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427CCA" w14:textId="77777777" w:rsidR="00F279AF" w:rsidRDefault="00F279AF" w:rsidP="00F279AF">
      <w:pPr>
        <w:autoSpaceDE w:val="0"/>
        <w:autoSpaceDN w:val="0"/>
        <w:adjustRightInd w:val="0"/>
        <w:rPr>
          <w:b/>
        </w:rPr>
      </w:pPr>
      <w:r w:rsidRPr="006B79AD">
        <w:rPr>
          <w:b/>
        </w:rPr>
        <w:t>The RECORD statement – checklist of items, extended from the STROBE statement, that should be reported in observational studies using routinely collected health data.</w:t>
      </w:r>
    </w:p>
    <w:p w14:paraId="37BA2B39" w14:textId="77777777" w:rsidR="00F279AF" w:rsidRPr="006B79AD" w:rsidRDefault="00F279AF" w:rsidP="00F279AF">
      <w:pPr>
        <w:autoSpaceDE w:val="0"/>
        <w:autoSpaceDN w:val="0"/>
        <w:adjustRightInd w:val="0"/>
        <w:rPr>
          <w:b/>
        </w:rPr>
      </w:pPr>
    </w:p>
    <w:tbl>
      <w:tblPr>
        <w:tblStyle w:val="Grigliatabella"/>
        <w:tblW w:w="5000" w:type="pct"/>
        <w:tblLayout w:type="fixed"/>
        <w:tblLook w:val="04A0" w:firstRow="1" w:lastRow="0" w:firstColumn="1" w:lastColumn="0" w:noHBand="0" w:noVBand="1"/>
      </w:tblPr>
      <w:tblGrid>
        <w:gridCol w:w="1925"/>
        <w:gridCol w:w="771"/>
        <w:gridCol w:w="3419"/>
        <w:gridCol w:w="2251"/>
        <w:gridCol w:w="4032"/>
        <w:gridCol w:w="1992"/>
      </w:tblGrid>
      <w:tr w:rsidR="00F279AF" w:rsidRPr="00040214" w14:paraId="23AD279A" w14:textId="77777777" w:rsidTr="00F279AF">
        <w:tc>
          <w:tcPr>
            <w:tcW w:w="669" w:type="pct"/>
          </w:tcPr>
          <w:p w14:paraId="7C18FB60" w14:textId="77777777" w:rsidR="00F279AF" w:rsidRPr="00B71B11" w:rsidRDefault="00F279AF" w:rsidP="005774E0"/>
        </w:tc>
        <w:tc>
          <w:tcPr>
            <w:tcW w:w="268" w:type="pct"/>
          </w:tcPr>
          <w:p w14:paraId="657091A0" w14:textId="77777777" w:rsidR="00F279AF" w:rsidRPr="00040214" w:rsidRDefault="00F279AF" w:rsidP="005774E0">
            <w:pPr>
              <w:rPr>
                <w:b/>
              </w:rPr>
            </w:pPr>
            <w:r w:rsidRPr="00040214">
              <w:rPr>
                <w:b/>
              </w:rPr>
              <w:t>Item No.</w:t>
            </w:r>
          </w:p>
        </w:tc>
        <w:tc>
          <w:tcPr>
            <w:tcW w:w="1188" w:type="pct"/>
          </w:tcPr>
          <w:p w14:paraId="2A8F9BCA" w14:textId="77777777" w:rsidR="00F279AF" w:rsidRPr="00040214" w:rsidRDefault="00F279AF" w:rsidP="005774E0">
            <w:pPr>
              <w:rPr>
                <w:b/>
              </w:rPr>
            </w:pPr>
            <w:r w:rsidRPr="00040214">
              <w:rPr>
                <w:b/>
              </w:rPr>
              <w:t>STROBE items</w:t>
            </w:r>
          </w:p>
        </w:tc>
        <w:tc>
          <w:tcPr>
            <w:tcW w:w="782" w:type="pct"/>
          </w:tcPr>
          <w:p w14:paraId="6258671A" w14:textId="77777777" w:rsidR="00F279AF" w:rsidRPr="00040214" w:rsidRDefault="00F279AF" w:rsidP="005774E0">
            <w:pPr>
              <w:rPr>
                <w:b/>
              </w:rPr>
            </w:pPr>
            <w:r w:rsidRPr="00040214">
              <w:rPr>
                <w:b/>
              </w:rPr>
              <w:t>Location in manuscript where items are reported</w:t>
            </w:r>
          </w:p>
        </w:tc>
        <w:tc>
          <w:tcPr>
            <w:tcW w:w="1401" w:type="pct"/>
          </w:tcPr>
          <w:p w14:paraId="74783EA9" w14:textId="77777777" w:rsidR="00F279AF" w:rsidRPr="00040214" w:rsidRDefault="00F279AF" w:rsidP="005774E0">
            <w:pPr>
              <w:rPr>
                <w:b/>
              </w:rPr>
            </w:pPr>
            <w:r w:rsidRPr="00040214">
              <w:rPr>
                <w:b/>
              </w:rPr>
              <w:t>RECORD items</w:t>
            </w:r>
          </w:p>
        </w:tc>
        <w:tc>
          <w:tcPr>
            <w:tcW w:w="692" w:type="pct"/>
          </w:tcPr>
          <w:p w14:paraId="4408E104" w14:textId="77777777" w:rsidR="00F279AF" w:rsidRPr="00040214" w:rsidRDefault="00F279AF" w:rsidP="005774E0">
            <w:pPr>
              <w:rPr>
                <w:b/>
              </w:rPr>
            </w:pPr>
            <w:r w:rsidRPr="00040214">
              <w:rPr>
                <w:b/>
              </w:rPr>
              <w:t>Location in manuscript where items are reported</w:t>
            </w:r>
          </w:p>
        </w:tc>
      </w:tr>
      <w:tr w:rsidR="00F279AF" w:rsidRPr="00040214" w14:paraId="3C83DB72" w14:textId="77777777" w:rsidTr="00F279AF">
        <w:tc>
          <w:tcPr>
            <w:tcW w:w="5000" w:type="pct"/>
            <w:gridSpan w:val="6"/>
            <w:shd w:val="clear" w:color="auto" w:fill="BFBFBF" w:themeFill="background1" w:themeFillShade="BF"/>
          </w:tcPr>
          <w:p w14:paraId="44D50DEB" w14:textId="77777777" w:rsidR="00F279AF" w:rsidRPr="00040214" w:rsidRDefault="00F279AF" w:rsidP="005774E0">
            <w:r w:rsidRPr="00040214">
              <w:rPr>
                <w:b/>
              </w:rPr>
              <w:t>Title and abstract</w:t>
            </w:r>
            <w:r w:rsidRPr="00040214">
              <w:rPr>
                <w:b/>
              </w:rPr>
              <w:tab/>
            </w:r>
          </w:p>
        </w:tc>
      </w:tr>
      <w:tr w:rsidR="00F279AF" w:rsidRPr="00040214" w14:paraId="56823E20" w14:textId="77777777" w:rsidTr="00F279AF">
        <w:tc>
          <w:tcPr>
            <w:tcW w:w="669" w:type="pct"/>
          </w:tcPr>
          <w:p w14:paraId="29866D8C" w14:textId="77777777" w:rsidR="00F279AF" w:rsidRPr="00040214" w:rsidRDefault="00F279AF" w:rsidP="005774E0"/>
        </w:tc>
        <w:tc>
          <w:tcPr>
            <w:tcW w:w="268" w:type="pct"/>
          </w:tcPr>
          <w:p w14:paraId="25255220" w14:textId="77777777" w:rsidR="00F279AF" w:rsidRPr="00040214" w:rsidRDefault="00F279AF" w:rsidP="005774E0">
            <w:r w:rsidRPr="00040214">
              <w:t>1</w:t>
            </w:r>
          </w:p>
        </w:tc>
        <w:tc>
          <w:tcPr>
            <w:tcW w:w="1188" w:type="pct"/>
          </w:tcPr>
          <w:p w14:paraId="23CC6D4B" w14:textId="77777777" w:rsidR="00F279AF" w:rsidRPr="00040214" w:rsidRDefault="00F279AF" w:rsidP="005774E0">
            <w:r w:rsidRPr="00040214">
              <w:t>(a) Indicate the study’s design with a commonly used term in the title or the abstract (b) Provide in the abstract an informative and balanced summary of what was done and what was found</w:t>
            </w:r>
          </w:p>
        </w:tc>
        <w:tc>
          <w:tcPr>
            <w:tcW w:w="782" w:type="pct"/>
          </w:tcPr>
          <w:p w14:paraId="74899DA6" w14:textId="77777777" w:rsidR="00F279AF" w:rsidRPr="00040214" w:rsidRDefault="00F279AF" w:rsidP="005774E0"/>
        </w:tc>
        <w:tc>
          <w:tcPr>
            <w:tcW w:w="1401" w:type="pct"/>
          </w:tcPr>
          <w:p w14:paraId="5E71ED7A" w14:textId="77777777" w:rsidR="00F279AF" w:rsidRPr="00040214" w:rsidRDefault="00F279AF" w:rsidP="005774E0">
            <w:r w:rsidRPr="00040214">
              <w:t>RECORD 1.1: The type of data used should be specified in the title or abstract. When possible, the name of the databases used should be included.</w:t>
            </w:r>
          </w:p>
          <w:p w14:paraId="53B04B0B" w14:textId="77777777" w:rsidR="00F279AF" w:rsidRPr="00040214" w:rsidRDefault="00F279AF" w:rsidP="005774E0"/>
          <w:p w14:paraId="2D3BCA27" w14:textId="77777777" w:rsidR="00F279AF" w:rsidRPr="00040214" w:rsidRDefault="00F279AF" w:rsidP="005774E0">
            <w:r w:rsidRPr="00040214">
              <w:t>RECORD 1.2: If applicable, the geographic region and timeframe within which the study took place should be reported in the title or abstract.</w:t>
            </w:r>
          </w:p>
          <w:p w14:paraId="69C6F5E2" w14:textId="77777777" w:rsidR="00F279AF" w:rsidRPr="00040214" w:rsidRDefault="00F279AF" w:rsidP="005774E0"/>
          <w:p w14:paraId="10D3D664" w14:textId="77777777" w:rsidR="00F279AF" w:rsidRPr="00040214" w:rsidRDefault="00F279AF" w:rsidP="005774E0">
            <w:r w:rsidRPr="00040214">
              <w:t>RECORD 1.3: If linkage between databases was conducted for the study, this should be clearly stated in the title or abstract.</w:t>
            </w:r>
          </w:p>
        </w:tc>
        <w:tc>
          <w:tcPr>
            <w:tcW w:w="692" w:type="pct"/>
          </w:tcPr>
          <w:p w14:paraId="29D47466" w14:textId="2A1F5AC4" w:rsidR="00F279AF" w:rsidRPr="00040214" w:rsidRDefault="00040214" w:rsidP="005774E0">
            <w:r>
              <w:t>1-2</w:t>
            </w:r>
          </w:p>
        </w:tc>
      </w:tr>
      <w:tr w:rsidR="00F279AF" w:rsidRPr="00040214" w14:paraId="6821E277" w14:textId="77777777" w:rsidTr="00F279AF">
        <w:tc>
          <w:tcPr>
            <w:tcW w:w="5000" w:type="pct"/>
            <w:gridSpan w:val="6"/>
            <w:shd w:val="clear" w:color="auto" w:fill="BFBFBF" w:themeFill="background1" w:themeFillShade="BF"/>
          </w:tcPr>
          <w:p w14:paraId="5D963FFE" w14:textId="77777777" w:rsidR="00F279AF" w:rsidRPr="00040214" w:rsidRDefault="00F279AF" w:rsidP="005774E0">
            <w:r w:rsidRPr="00040214">
              <w:rPr>
                <w:b/>
              </w:rPr>
              <w:t>Introduction</w:t>
            </w:r>
          </w:p>
        </w:tc>
      </w:tr>
      <w:tr w:rsidR="00F279AF" w:rsidRPr="00040214" w14:paraId="278375D0" w14:textId="77777777" w:rsidTr="00F279AF">
        <w:tc>
          <w:tcPr>
            <w:tcW w:w="669" w:type="pct"/>
          </w:tcPr>
          <w:p w14:paraId="76F9DE59" w14:textId="77777777" w:rsidR="00F279AF" w:rsidRPr="00040214" w:rsidRDefault="00F279AF" w:rsidP="005774E0">
            <w:r w:rsidRPr="00040214">
              <w:t>Background rationale</w:t>
            </w:r>
          </w:p>
        </w:tc>
        <w:tc>
          <w:tcPr>
            <w:tcW w:w="268" w:type="pct"/>
          </w:tcPr>
          <w:p w14:paraId="6AD3E47B" w14:textId="77777777" w:rsidR="00F279AF" w:rsidRPr="00040214" w:rsidRDefault="00F279AF" w:rsidP="005774E0">
            <w:r w:rsidRPr="00040214">
              <w:t>2</w:t>
            </w:r>
          </w:p>
        </w:tc>
        <w:tc>
          <w:tcPr>
            <w:tcW w:w="1188" w:type="pct"/>
          </w:tcPr>
          <w:p w14:paraId="5DF12F1A" w14:textId="77777777" w:rsidR="00F279AF" w:rsidRPr="00040214" w:rsidRDefault="00F279AF" w:rsidP="005774E0">
            <w:r w:rsidRPr="00040214">
              <w:t>Explain the scientific background and rationale for the investigation being reported</w:t>
            </w:r>
          </w:p>
        </w:tc>
        <w:tc>
          <w:tcPr>
            <w:tcW w:w="782" w:type="pct"/>
          </w:tcPr>
          <w:p w14:paraId="08A8F25B" w14:textId="77777777" w:rsidR="00F279AF" w:rsidRPr="00040214" w:rsidRDefault="00F279AF" w:rsidP="005774E0"/>
        </w:tc>
        <w:tc>
          <w:tcPr>
            <w:tcW w:w="1401" w:type="pct"/>
          </w:tcPr>
          <w:p w14:paraId="546654D7" w14:textId="77777777" w:rsidR="00F279AF" w:rsidRPr="00040214" w:rsidRDefault="00F279AF" w:rsidP="005774E0"/>
        </w:tc>
        <w:tc>
          <w:tcPr>
            <w:tcW w:w="692" w:type="pct"/>
          </w:tcPr>
          <w:p w14:paraId="74D19664" w14:textId="0FE9D863" w:rsidR="00F279AF" w:rsidRPr="00040214" w:rsidRDefault="00040214" w:rsidP="005774E0">
            <w:r>
              <w:t>3</w:t>
            </w:r>
          </w:p>
        </w:tc>
      </w:tr>
      <w:tr w:rsidR="00F279AF" w:rsidRPr="00040214" w14:paraId="4AF23304" w14:textId="77777777" w:rsidTr="00F279AF">
        <w:tc>
          <w:tcPr>
            <w:tcW w:w="669" w:type="pct"/>
          </w:tcPr>
          <w:p w14:paraId="794B6D39" w14:textId="77777777" w:rsidR="00F279AF" w:rsidRPr="00040214" w:rsidRDefault="00F279AF" w:rsidP="005774E0">
            <w:r w:rsidRPr="00040214">
              <w:t>Objectives</w:t>
            </w:r>
          </w:p>
        </w:tc>
        <w:tc>
          <w:tcPr>
            <w:tcW w:w="268" w:type="pct"/>
          </w:tcPr>
          <w:p w14:paraId="5DAA1A8B" w14:textId="77777777" w:rsidR="00F279AF" w:rsidRPr="00040214" w:rsidRDefault="00F279AF" w:rsidP="005774E0">
            <w:r w:rsidRPr="00040214">
              <w:t>3</w:t>
            </w:r>
          </w:p>
        </w:tc>
        <w:tc>
          <w:tcPr>
            <w:tcW w:w="1188" w:type="pct"/>
          </w:tcPr>
          <w:p w14:paraId="61C923A1" w14:textId="77777777" w:rsidR="00F279AF" w:rsidRPr="00040214" w:rsidRDefault="00F279AF" w:rsidP="005774E0">
            <w:r w:rsidRPr="00040214">
              <w:t>State specific objectives, including any prespecified hypotheses</w:t>
            </w:r>
          </w:p>
        </w:tc>
        <w:tc>
          <w:tcPr>
            <w:tcW w:w="782" w:type="pct"/>
          </w:tcPr>
          <w:p w14:paraId="7C68CF38" w14:textId="77777777" w:rsidR="00F279AF" w:rsidRPr="00040214" w:rsidRDefault="00F279AF" w:rsidP="005774E0"/>
        </w:tc>
        <w:tc>
          <w:tcPr>
            <w:tcW w:w="1401" w:type="pct"/>
          </w:tcPr>
          <w:p w14:paraId="5BE2A196" w14:textId="77777777" w:rsidR="00F279AF" w:rsidRPr="00040214" w:rsidRDefault="00F279AF" w:rsidP="005774E0"/>
        </w:tc>
        <w:tc>
          <w:tcPr>
            <w:tcW w:w="692" w:type="pct"/>
          </w:tcPr>
          <w:p w14:paraId="205DD647" w14:textId="191F16DF" w:rsidR="00F279AF" w:rsidRPr="00040214" w:rsidRDefault="00040214" w:rsidP="005774E0">
            <w:r>
              <w:t>4</w:t>
            </w:r>
          </w:p>
        </w:tc>
      </w:tr>
      <w:tr w:rsidR="00F279AF" w:rsidRPr="00040214" w14:paraId="224867A5" w14:textId="77777777" w:rsidTr="00F279AF">
        <w:tc>
          <w:tcPr>
            <w:tcW w:w="5000" w:type="pct"/>
            <w:gridSpan w:val="6"/>
            <w:shd w:val="clear" w:color="auto" w:fill="BFBFBF" w:themeFill="background1" w:themeFillShade="BF"/>
          </w:tcPr>
          <w:p w14:paraId="489BF665" w14:textId="77777777" w:rsidR="00F279AF" w:rsidRPr="00040214" w:rsidRDefault="00F279AF" w:rsidP="005774E0">
            <w:r w:rsidRPr="00040214">
              <w:rPr>
                <w:b/>
              </w:rPr>
              <w:t>Methods</w:t>
            </w:r>
          </w:p>
        </w:tc>
      </w:tr>
      <w:tr w:rsidR="00F279AF" w:rsidRPr="00040214" w14:paraId="5986C81B" w14:textId="77777777" w:rsidTr="00F279AF">
        <w:tc>
          <w:tcPr>
            <w:tcW w:w="669" w:type="pct"/>
          </w:tcPr>
          <w:p w14:paraId="4EBCEE72" w14:textId="77777777" w:rsidR="00F279AF" w:rsidRPr="00040214" w:rsidRDefault="00F279AF" w:rsidP="005774E0">
            <w:r w:rsidRPr="00040214">
              <w:t>Study Design</w:t>
            </w:r>
          </w:p>
        </w:tc>
        <w:tc>
          <w:tcPr>
            <w:tcW w:w="268" w:type="pct"/>
          </w:tcPr>
          <w:p w14:paraId="41146C85" w14:textId="77777777" w:rsidR="00F279AF" w:rsidRPr="00040214" w:rsidRDefault="00F279AF" w:rsidP="005774E0">
            <w:r w:rsidRPr="00040214">
              <w:t>4</w:t>
            </w:r>
          </w:p>
        </w:tc>
        <w:tc>
          <w:tcPr>
            <w:tcW w:w="1188" w:type="pct"/>
          </w:tcPr>
          <w:p w14:paraId="479413BE" w14:textId="77777777" w:rsidR="00F279AF" w:rsidRPr="00040214" w:rsidRDefault="00F279AF" w:rsidP="005774E0">
            <w:r w:rsidRPr="00040214">
              <w:t>Present key elements of study design early in the paper</w:t>
            </w:r>
          </w:p>
        </w:tc>
        <w:tc>
          <w:tcPr>
            <w:tcW w:w="782" w:type="pct"/>
          </w:tcPr>
          <w:p w14:paraId="16C6294E" w14:textId="77777777" w:rsidR="00F279AF" w:rsidRPr="00040214" w:rsidRDefault="00F279AF" w:rsidP="005774E0">
            <w:pPr>
              <w:pStyle w:val="Paragrafoelenco"/>
              <w:spacing w:after="0"/>
              <w:ind w:left="342"/>
              <w:rPr>
                <w:rFonts w:ascii="Times New Roman" w:hAnsi="Times New Roman"/>
                <w:sz w:val="24"/>
                <w:szCs w:val="24"/>
              </w:rPr>
            </w:pPr>
          </w:p>
        </w:tc>
        <w:tc>
          <w:tcPr>
            <w:tcW w:w="1401" w:type="pct"/>
          </w:tcPr>
          <w:p w14:paraId="4B2B618A" w14:textId="77777777" w:rsidR="00F279AF" w:rsidRPr="00040214" w:rsidRDefault="00F279AF" w:rsidP="005774E0">
            <w:pPr>
              <w:pStyle w:val="Paragrafoelenco"/>
              <w:spacing w:after="0"/>
              <w:ind w:left="342"/>
              <w:rPr>
                <w:rFonts w:ascii="Times New Roman" w:hAnsi="Times New Roman"/>
                <w:sz w:val="24"/>
                <w:szCs w:val="24"/>
              </w:rPr>
            </w:pPr>
          </w:p>
        </w:tc>
        <w:tc>
          <w:tcPr>
            <w:tcW w:w="692" w:type="pct"/>
          </w:tcPr>
          <w:p w14:paraId="5A49BA8E" w14:textId="5B87E5C7" w:rsidR="00F279AF" w:rsidRPr="00040214" w:rsidRDefault="00040214" w:rsidP="00040214">
            <w:r>
              <w:t>4</w:t>
            </w:r>
          </w:p>
        </w:tc>
      </w:tr>
      <w:tr w:rsidR="00F279AF" w:rsidRPr="00040214" w14:paraId="5BC7B6DD" w14:textId="77777777" w:rsidTr="00F279AF">
        <w:tc>
          <w:tcPr>
            <w:tcW w:w="669" w:type="pct"/>
          </w:tcPr>
          <w:p w14:paraId="22B78A94" w14:textId="77777777" w:rsidR="00F279AF" w:rsidRPr="00040214" w:rsidRDefault="00F279AF" w:rsidP="005774E0">
            <w:r w:rsidRPr="00040214">
              <w:t>Setting</w:t>
            </w:r>
          </w:p>
        </w:tc>
        <w:tc>
          <w:tcPr>
            <w:tcW w:w="268" w:type="pct"/>
          </w:tcPr>
          <w:p w14:paraId="764C1047" w14:textId="77777777" w:rsidR="00F279AF" w:rsidRPr="00040214" w:rsidRDefault="00F279AF" w:rsidP="005774E0">
            <w:r w:rsidRPr="00040214">
              <w:t>5</w:t>
            </w:r>
          </w:p>
        </w:tc>
        <w:tc>
          <w:tcPr>
            <w:tcW w:w="1188" w:type="pct"/>
          </w:tcPr>
          <w:p w14:paraId="5F195CB1" w14:textId="77777777" w:rsidR="00F279AF" w:rsidRPr="00040214" w:rsidRDefault="00F279AF" w:rsidP="005774E0">
            <w:r w:rsidRPr="00040214">
              <w:t>Describe the setting, locations, and relevant dates, including periods of recruitment, exposure, follow-up, and data collection</w:t>
            </w:r>
          </w:p>
        </w:tc>
        <w:tc>
          <w:tcPr>
            <w:tcW w:w="782" w:type="pct"/>
          </w:tcPr>
          <w:p w14:paraId="6B05D787" w14:textId="77777777" w:rsidR="00F279AF" w:rsidRPr="00040214" w:rsidRDefault="00F279AF" w:rsidP="005774E0"/>
        </w:tc>
        <w:tc>
          <w:tcPr>
            <w:tcW w:w="1401" w:type="pct"/>
          </w:tcPr>
          <w:p w14:paraId="5A2A3F17" w14:textId="77777777" w:rsidR="00F279AF" w:rsidRPr="00040214" w:rsidRDefault="00F279AF" w:rsidP="005774E0"/>
        </w:tc>
        <w:tc>
          <w:tcPr>
            <w:tcW w:w="692" w:type="pct"/>
          </w:tcPr>
          <w:p w14:paraId="21C348AC" w14:textId="5062A4C0" w:rsidR="00F279AF" w:rsidRPr="00040214" w:rsidRDefault="00040214" w:rsidP="005774E0">
            <w:r>
              <w:t>4-5</w:t>
            </w:r>
          </w:p>
        </w:tc>
      </w:tr>
      <w:tr w:rsidR="00F279AF" w:rsidRPr="00040214" w14:paraId="429E4CBE" w14:textId="77777777" w:rsidTr="00F279AF">
        <w:tc>
          <w:tcPr>
            <w:tcW w:w="669" w:type="pct"/>
          </w:tcPr>
          <w:p w14:paraId="17BF27F6" w14:textId="77777777" w:rsidR="00F279AF" w:rsidRPr="00040214" w:rsidRDefault="00F279AF" w:rsidP="005774E0">
            <w:r w:rsidRPr="00040214">
              <w:lastRenderedPageBreak/>
              <w:t>Participants</w:t>
            </w:r>
          </w:p>
        </w:tc>
        <w:tc>
          <w:tcPr>
            <w:tcW w:w="268" w:type="pct"/>
          </w:tcPr>
          <w:p w14:paraId="1B6CBC85" w14:textId="77777777" w:rsidR="00F279AF" w:rsidRPr="00040214" w:rsidRDefault="00F279AF" w:rsidP="005774E0">
            <w:r w:rsidRPr="00040214">
              <w:t>6</w:t>
            </w:r>
          </w:p>
        </w:tc>
        <w:tc>
          <w:tcPr>
            <w:tcW w:w="1188" w:type="pct"/>
          </w:tcPr>
          <w:p w14:paraId="3588FDFA" w14:textId="77777777" w:rsidR="00F279AF" w:rsidRPr="00040214" w:rsidRDefault="00F279AF" w:rsidP="005774E0">
            <w:pPr>
              <w:autoSpaceDE w:val="0"/>
              <w:autoSpaceDN w:val="0"/>
              <w:adjustRightInd w:val="0"/>
            </w:pPr>
            <w:r w:rsidRPr="00040214">
              <w:rPr>
                <w:i/>
              </w:rPr>
              <w:t>(a) Cohort study</w:t>
            </w:r>
            <w:r w:rsidRPr="00040214">
              <w:t xml:space="preserve"> - Give the eligibility criteria, and the sources and methods of selection of participants. Describe methods of follow-up</w:t>
            </w:r>
          </w:p>
          <w:p w14:paraId="63843A7B" w14:textId="77777777" w:rsidR="00F279AF" w:rsidRPr="00040214" w:rsidRDefault="00F279AF" w:rsidP="005774E0">
            <w:pPr>
              <w:autoSpaceDE w:val="0"/>
              <w:autoSpaceDN w:val="0"/>
              <w:adjustRightInd w:val="0"/>
            </w:pPr>
            <w:r w:rsidRPr="00040214">
              <w:rPr>
                <w:i/>
              </w:rPr>
              <w:t>Case-control study</w:t>
            </w:r>
            <w:r w:rsidRPr="00040214">
              <w:t xml:space="preserve"> - Give the eligibility criteria, and the sources and methods of case ascertainment and control selection. Give the rationale for the choice of cases and controls</w:t>
            </w:r>
          </w:p>
          <w:p w14:paraId="62C478A4" w14:textId="77777777" w:rsidR="00F279AF" w:rsidRPr="00040214" w:rsidRDefault="00F279AF" w:rsidP="005774E0">
            <w:pPr>
              <w:autoSpaceDE w:val="0"/>
              <w:autoSpaceDN w:val="0"/>
              <w:adjustRightInd w:val="0"/>
            </w:pPr>
            <w:r w:rsidRPr="00040214">
              <w:rPr>
                <w:i/>
              </w:rPr>
              <w:t>Cross-sectional study</w:t>
            </w:r>
            <w:r w:rsidRPr="00040214">
              <w:t xml:space="preserve"> - Give the eligibility criteria, and the sources and methods of selection of participants</w:t>
            </w:r>
          </w:p>
          <w:p w14:paraId="2655245D" w14:textId="77777777" w:rsidR="00F279AF" w:rsidRPr="00040214" w:rsidRDefault="00F279AF" w:rsidP="005774E0">
            <w:pPr>
              <w:autoSpaceDE w:val="0"/>
              <w:autoSpaceDN w:val="0"/>
              <w:adjustRightInd w:val="0"/>
            </w:pPr>
          </w:p>
          <w:p w14:paraId="2B60D622" w14:textId="77777777" w:rsidR="00F279AF" w:rsidRPr="00040214" w:rsidRDefault="00F279AF" w:rsidP="005774E0">
            <w:pPr>
              <w:autoSpaceDE w:val="0"/>
              <w:autoSpaceDN w:val="0"/>
              <w:adjustRightInd w:val="0"/>
            </w:pPr>
            <w:r w:rsidRPr="00040214">
              <w:rPr>
                <w:i/>
              </w:rPr>
              <w:t>(b) Cohort study</w:t>
            </w:r>
            <w:r w:rsidRPr="00040214">
              <w:t xml:space="preserve"> - For matched studies, give matching criteria and number of exposed and unexposed</w:t>
            </w:r>
          </w:p>
          <w:p w14:paraId="3D03A1BB" w14:textId="77777777" w:rsidR="00F279AF" w:rsidRPr="00040214" w:rsidRDefault="00F279AF" w:rsidP="005774E0">
            <w:r w:rsidRPr="00040214">
              <w:rPr>
                <w:i/>
              </w:rPr>
              <w:t>Case-control study</w:t>
            </w:r>
            <w:r w:rsidRPr="00040214">
              <w:t xml:space="preserve"> - For matched studies, give matching criteria and the number of controls per case</w:t>
            </w:r>
          </w:p>
        </w:tc>
        <w:tc>
          <w:tcPr>
            <w:tcW w:w="782" w:type="pct"/>
          </w:tcPr>
          <w:p w14:paraId="4F60526F" w14:textId="77777777" w:rsidR="00F279AF" w:rsidRPr="00040214" w:rsidRDefault="00F279AF" w:rsidP="005774E0"/>
        </w:tc>
        <w:tc>
          <w:tcPr>
            <w:tcW w:w="1401" w:type="pct"/>
          </w:tcPr>
          <w:p w14:paraId="3D473B73" w14:textId="77777777" w:rsidR="00F279AF" w:rsidRPr="00040214" w:rsidRDefault="00F279AF" w:rsidP="005774E0">
            <w:r w:rsidRPr="00040214">
              <w:t xml:space="preserve">RECORD 6.1: The methods of study population selection (such as codes or algorithms used to identify subjects) should be listed in detail. If this is not possible, an explanation should be provided. </w:t>
            </w:r>
          </w:p>
          <w:p w14:paraId="70C07D6C" w14:textId="77777777" w:rsidR="00F279AF" w:rsidRPr="00040214" w:rsidRDefault="00F279AF" w:rsidP="005774E0"/>
          <w:p w14:paraId="23987F7D" w14:textId="77777777" w:rsidR="00F279AF" w:rsidRPr="00040214" w:rsidRDefault="00F279AF" w:rsidP="005774E0">
            <w:r w:rsidRPr="00040214">
              <w:t>RECORD 6.2: Any validation studies of the codes or algorithms used to select the population should be referenced. If validation was conducted for this study and not published elsewhere, detailed methods and results should be provided.</w:t>
            </w:r>
          </w:p>
          <w:p w14:paraId="2C5F9D94" w14:textId="77777777" w:rsidR="00F279AF" w:rsidRPr="00040214" w:rsidRDefault="00F279AF" w:rsidP="005774E0"/>
          <w:p w14:paraId="6B2CEEF6" w14:textId="77777777" w:rsidR="00F279AF" w:rsidRPr="00040214" w:rsidRDefault="00F279AF" w:rsidP="005774E0">
            <w:r w:rsidRPr="00040214">
              <w:t>RECORD 6.3: If the study involved linkage of databases, consider use of a flow diagram or other graphical display to demonstrate the data linkage process, including the number of individuals with linked data at each stage.</w:t>
            </w:r>
          </w:p>
        </w:tc>
        <w:tc>
          <w:tcPr>
            <w:tcW w:w="692" w:type="pct"/>
          </w:tcPr>
          <w:p w14:paraId="35D8360C" w14:textId="1AF5B368" w:rsidR="00F279AF" w:rsidRPr="00040214" w:rsidRDefault="00040214" w:rsidP="005774E0">
            <w:r>
              <w:t>4-5</w:t>
            </w:r>
          </w:p>
        </w:tc>
      </w:tr>
      <w:tr w:rsidR="00F279AF" w:rsidRPr="00040214" w14:paraId="600B243A" w14:textId="77777777" w:rsidTr="00F279AF">
        <w:tc>
          <w:tcPr>
            <w:tcW w:w="669" w:type="pct"/>
          </w:tcPr>
          <w:p w14:paraId="4DF2DB75" w14:textId="77777777" w:rsidR="00F279AF" w:rsidRPr="00040214" w:rsidRDefault="00F279AF" w:rsidP="005774E0">
            <w:r w:rsidRPr="00040214">
              <w:t>Variables</w:t>
            </w:r>
          </w:p>
        </w:tc>
        <w:tc>
          <w:tcPr>
            <w:tcW w:w="268" w:type="pct"/>
          </w:tcPr>
          <w:p w14:paraId="78D9E773" w14:textId="77777777" w:rsidR="00F279AF" w:rsidRPr="00040214" w:rsidRDefault="00F279AF" w:rsidP="005774E0">
            <w:r w:rsidRPr="00040214">
              <w:t>7</w:t>
            </w:r>
          </w:p>
        </w:tc>
        <w:tc>
          <w:tcPr>
            <w:tcW w:w="1188" w:type="pct"/>
          </w:tcPr>
          <w:p w14:paraId="5A911FB6" w14:textId="77777777" w:rsidR="00F279AF" w:rsidRPr="00040214" w:rsidRDefault="00F279AF" w:rsidP="005774E0">
            <w:r w:rsidRPr="00040214">
              <w:t>Clearly define all outcomes, exposures, predictors, potential confounders, and effect modifiers. Give diagnostic criteria, if applicable.</w:t>
            </w:r>
          </w:p>
        </w:tc>
        <w:tc>
          <w:tcPr>
            <w:tcW w:w="782" w:type="pct"/>
          </w:tcPr>
          <w:p w14:paraId="0C7A698E" w14:textId="77777777" w:rsidR="00F279AF" w:rsidRPr="00040214" w:rsidRDefault="00F279AF" w:rsidP="005774E0"/>
        </w:tc>
        <w:tc>
          <w:tcPr>
            <w:tcW w:w="1401" w:type="pct"/>
          </w:tcPr>
          <w:p w14:paraId="4F30174B" w14:textId="77777777" w:rsidR="00F279AF" w:rsidRPr="00040214" w:rsidRDefault="00F279AF" w:rsidP="005774E0">
            <w:r w:rsidRPr="00040214">
              <w:t>RECORD 7.1: A complete list of codes and algorithms used to classify exposures, outcomes, confounders, and effect modifiers should be provided. If these cannot be reported, an explanation should be provided.</w:t>
            </w:r>
          </w:p>
        </w:tc>
        <w:tc>
          <w:tcPr>
            <w:tcW w:w="692" w:type="pct"/>
          </w:tcPr>
          <w:p w14:paraId="02FA869F" w14:textId="5EF06D54" w:rsidR="00F279AF" w:rsidRPr="00040214" w:rsidRDefault="00040214" w:rsidP="005774E0">
            <w:r>
              <w:t>6</w:t>
            </w:r>
          </w:p>
        </w:tc>
      </w:tr>
      <w:tr w:rsidR="00F279AF" w:rsidRPr="00040214" w14:paraId="2EBD42F9" w14:textId="77777777" w:rsidTr="00F279AF">
        <w:tc>
          <w:tcPr>
            <w:tcW w:w="669" w:type="pct"/>
          </w:tcPr>
          <w:p w14:paraId="2679B431" w14:textId="77777777" w:rsidR="00F279AF" w:rsidRPr="00040214" w:rsidRDefault="00F279AF" w:rsidP="005774E0">
            <w:r w:rsidRPr="00040214">
              <w:t>Data sources/ measurement</w:t>
            </w:r>
          </w:p>
        </w:tc>
        <w:tc>
          <w:tcPr>
            <w:tcW w:w="268" w:type="pct"/>
          </w:tcPr>
          <w:p w14:paraId="26029498" w14:textId="77777777" w:rsidR="00F279AF" w:rsidRPr="00040214" w:rsidRDefault="00F279AF" w:rsidP="005774E0">
            <w:r w:rsidRPr="00040214">
              <w:t>8</w:t>
            </w:r>
          </w:p>
        </w:tc>
        <w:tc>
          <w:tcPr>
            <w:tcW w:w="1188" w:type="pct"/>
          </w:tcPr>
          <w:p w14:paraId="4C0B480F" w14:textId="77777777" w:rsidR="00F279AF" w:rsidRPr="00040214" w:rsidRDefault="00F279AF" w:rsidP="005774E0">
            <w:pPr>
              <w:autoSpaceDE w:val="0"/>
              <w:autoSpaceDN w:val="0"/>
              <w:adjustRightInd w:val="0"/>
            </w:pPr>
            <w:r w:rsidRPr="00040214">
              <w:t>For each variable of interest, give sources of data and details of methods of assessment (measurement).</w:t>
            </w:r>
          </w:p>
          <w:p w14:paraId="67D8542B" w14:textId="77777777" w:rsidR="00F279AF" w:rsidRPr="00040214" w:rsidRDefault="00F279AF" w:rsidP="005774E0">
            <w:r w:rsidRPr="00040214">
              <w:t>Describe comparability of assessment methods if there is more than one group</w:t>
            </w:r>
          </w:p>
        </w:tc>
        <w:tc>
          <w:tcPr>
            <w:tcW w:w="782" w:type="pct"/>
          </w:tcPr>
          <w:p w14:paraId="7121E4F6" w14:textId="77777777" w:rsidR="00F279AF" w:rsidRPr="00040214" w:rsidRDefault="00F279AF" w:rsidP="005774E0"/>
        </w:tc>
        <w:tc>
          <w:tcPr>
            <w:tcW w:w="1401" w:type="pct"/>
          </w:tcPr>
          <w:p w14:paraId="3C59AE6C" w14:textId="77777777" w:rsidR="00F279AF" w:rsidRPr="00040214" w:rsidRDefault="00F279AF" w:rsidP="005774E0"/>
        </w:tc>
        <w:tc>
          <w:tcPr>
            <w:tcW w:w="692" w:type="pct"/>
          </w:tcPr>
          <w:p w14:paraId="57854537" w14:textId="2DA1EB90" w:rsidR="00F279AF" w:rsidRPr="00040214" w:rsidRDefault="00040214" w:rsidP="005774E0">
            <w:r>
              <w:t>5-6</w:t>
            </w:r>
          </w:p>
        </w:tc>
      </w:tr>
      <w:tr w:rsidR="00F279AF" w:rsidRPr="00040214" w14:paraId="6E6C12CB" w14:textId="77777777" w:rsidTr="00F279AF">
        <w:tc>
          <w:tcPr>
            <w:tcW w:w="669" w:type="pct"/>
          </w:tcPr>
          <w:p w14:paraId="2DBF04D4" w14:textId="77777777" w:rsidR="00F279AF" w:rsidRPr="00040214" w:rsidRDefault="00F279AF" w:rsidP="005774E0">
            <w:r w:rsidRPr="00040214">
              <w:lastRenderedPageBreak/>
              <w:t>Bias</w:t>
            </w:r>
          </w:p>
        </w:tc>
        <w:tc>
          <w:tcPr>
            <w:tcW w:w="268" w:type="pct"/>
          </w:tcPr>
          <w:p w14:paraId="1428FF9A" w14:textId="77777777" w:rsidR="00F279AF" w:rsidRPr="00040214" w:rsidRDefault="00F279AF" w:rsidP="005774E0">
            <w:r w:rsidRPr="00040214">
              <w:t>9</w:t>
            </w:r>
          </w:p>
        </w:tc>
        <w:tc>
          <w:tcPr>
            <w:tcW w:w="1188" w:type="pct"/>
          </w:tcPr>
          <w:p w14:paraId="03E26E79" w14:textId="77777777" w:rsidR="00F279AF" w:rsidRPr="00040214" w:rsidRDefault="00F279AF" w:rsidP="005774E0">
            <w:r w:rsidRPr="00040214">
              <w:t>Describe any efforts to address potential sources of bias</w:t>
            </w:r>
          </w:p>
        </w:tc>
        <w:tc>
          <w:tcPr>
            <w:tcW w:w="782" w:type="pct"/>
          </w:tcPr>
          <w:p w14:paraId="20B4BBED" w14:textId="77777777" w:rsidR="00F279AF" w:rsidRPr="00040214" w:rsidRDefault="00F279AF" w:rsidP="005774E0"/>
        </w:tc>
        <w:tc>
          <w:tcPr>
            <w:tcW w:w="1401" w:type="pct"/>
          </w:tcPr>
          <w:p w14:paraId="509A2DC4" w14:textId="77777777" w:rsidR="00F279AF" w:rsidRPr="00040214" w:rsidRDefault="00F279AF" w:rsidP="005774E0"/>
        </w:tc>
        <w:tc>
          <w:tcPr>
            <w:tcW w:w="692" w:type="pct"/>
          </w:tcPr>
          <w:p w14:paraId="45DA9AA9" w14:textId="37D6CDC0" w:rsidR="00F279AF" w:rsidRPr="00040214" w:rsidRDefault="00040214" w:rsidP="005774E0">
            <w:r>
              <w:t>5</w:t>
            </w:r>
          </w:p>
        </w:tc>
      </w:tr>
      <w:tr w:rsidR="00F279AF" w:rsidRPr="00040214" w14:paraId="54482018" w14:textId="77777777" w:rsidTr="00F279AF">
        <w:tc>
          <w:tcPr>
            <w:tcW w:w="669" w:type="pct"/>
          </w:tcPr>
          <w:p w14:paraId="4319E7F0" w14:textId="77777777" w:rsidR="00F279AF" w:rsidRPr="00040214" w:rsidRDefault="00F279AF" w:rsidP="005774E0">
            <w:r w:rsidRPr="00040214">
              <w:t>Study size</w:t>
            </w:r>
          </w:p>
        </w:tc>
        <w:tc>
          <w:tcPr>
            <w:tcW w:w="268" w:type="pct"/>
          </w:tcPr>
          <w:p w14:paraId="53E3B522" w14:textId="77777777" w:rsidR="00F279AF" w:rsidRPr="00040214" w:rsidRDefault="00F279AF" w:rsidP="005774E0">
            <w:r w:rsidRPr="00040214">
              <w:t>10</w:t>
            </w:r>
          </w:p>
        </w:tc>
        <w:tc>
          <w:tcPr>
            <w:tcW w:w="1188" w:type="pct"/>
          </w:tcPr>
          <w:p w14:paraId="61A8B61C" w14:textId="77777777" w:rsidR="00F279AF" w:rsidRPr="00040214" w:rsidRDefault="00F279AF" w:rsidP="005774E0">
            <w:r w:rsidRPr="00040214">
              <w:t>Explain how the study size was arrived at</w:t>
            </w:r>
          </w:p>
        </w:tc>
        <w:tc>
          <w:tcPr>
            <w:tcW w:w="782" w:type="pct"/>
          </w:tcPr>
          <w:p w14:paraId="205F4B6E" w14:textId="77777777" w:rsidR="00F279AF" w:rsidRPr="00040214" w:rsidRDefault="00F279AF" w:rsidP="005774E0"/>
        </w:tc>
        <w:tc>
          <w:tcPr>
            <w:tcW w:w="1401" w:type="pct"/>
          </w:tcPr>
          <w:p w14:paraId="02DD8D16" w14:textId="77777777" w:rsidR="00F279AF" w:rsidRPr="00040214" w:rsidRDefault="00F279AF" w:rsidP="005774E0"/>
        </w:tc>
        <w:tc>
          <w:tcPr>
            <w:tcW w:w="692" w:type="pct"/>
          </w:tcPr>
          <w:p w14:paraId="087A3B78" w14:textId="46A021CE" w:rsidR="00F279AF" w:rsidRPr="00040214" w:rsidRDefault="00040214" w:rsidP="005774E0">
            <w:r>
              <w:t>4</w:t>
            </w:r>
          </w:p>
        </w:tc>
      </w:tr>
      <w:tr w:rsidR="00F279AF" w:rsidRPr="00040214" w14:paraId="0D509945" w14:textId="77777777" w:rsidTr="00F279AF">
        <w:tc>
          <w:tcPr>
            <w:tcW w:w="669" w:type="pct"/>
          </w:tcPr>
          <w:p w14:paraId="6E041DB6" w14:textId="77777777" w:rsidR="00F279AF" w:rsidRPr="00040214" w:rsidRDefault="00F279AF" w:rsidP="005774E0">
            <w:r w:rsidRPr="00040214">
              <w:t>Quantitative variables</w:t>
            </w:r>
          </w:p>
        </w:tc>
        <w:tc>
          <w:tcPr>
            <w:tcW w:w="268" w:type="pct"/>
          </w:tcPr>
          <w:p w14:paraId="2EF4BA57" w14:textId="77777777" w:rsidR="00F279AF" w:rsidRPr="00040214" w:rsidRDefault="00F279AF" w:rsidP="005774E0">
            <w:r w:rsidRPr="00040214">
              <w:t>11</w:t>
            </w:r>
          </w:p>
        </w:tc>
        <w:tc>
          <w:tcPr>
            <w:tcW w:w="1188" w:type="pct"/>
          </w:tcPr>
          <w:p w14:paraId="7D9D72BE" w14:textId="77777777" w:rsidR="00F279AF" w:rsidRPr="00040214" w:rsidRDefault="00F279AF" w:rsidP="005774E0">
            <w:r w:rsidRPr="00040214">
              <w:t>Explain how quantitative variables were handled in the analyses. If applicable, describe which groupings were chosen, and why</w:t>
            </w:r>
          </w:p>
        </w:tc>
        <w:tc>
          <w:tcPr>
            <w:tcW w:w="782" w:type="pct"/>
          </w:tcPr>
          <w:p w14:paraId="1C47ECBF" w14:textId="77777777" w:rsidR="00F279AF" w:rsidRPr="00040214" w:rsidRDefault="00F279AF" w:rsidP="005774E0"/>
        </w:tc>
        <w:tc>
          <w:tcPr>
            <w:tcW w:w="1401" w:type="pct"/>
          </w:tcPr>
          <w:p w14:paraId="0E520979" w14:textId="77777777" w:rsidR="00F279AF" w:rsidRPr="00040214" w:rsidRDefault="00F279AF" w:rsidP="005774E0"/>
        </w:tc>
        <w:tc>
          <w:tcPr>
            <w:tcW w:w="692" w:type="pct"/>
          </w:tcPr>
          <w:p w14:paraId="7C420F44" w14:textId="083DBAA0" w:rsidR="00F279AF" w:rsidRPr="00040214" w:rsidRDefault="00040214" w:rsidP="005774E0">
            <w:r>
              <w:t>7</w:t>
            </w:r>
          </w:p>
        </w:tc>
      </w:tr>
      <w:tr w:rsidR="00F279AF" w:rsidRPr="00040214" w14:paraId="6839518C" w14:textId="77777777" w:rsidTr="00F279AF">
        <w:tc>
          <w:tcPr>
            <w:tcW w:w="669" w:type="pct"/>
          </w:tcPr>
          <w:p w14:paraId="68149F64" w14:textId="77777777" w:rsidR="00F279AF" w:rsidRPr="00040214" w:rsidRDefault="00F279AF" w:rsidP="005774E0">
            <w:r w:rsidRPr="00040214">
              <w:t>Statistical methods</w:t>
            </w:r>
          </w:p>
        </w:tc>
        <w:tc>
          <w:tcPr>
            <w:tcW w:w="268" w:type="pct"/>
          </w:tcPr>
          <w:p w14:paraId="7A33A96C" w14:textId="77777777" w:rsidR="00F279AF" w:rsidRPr="00040214" w:rsidRDefault="00F279AF" w:rsidP="005774E0">
            <w:r w:rsidRPr="00040214">
              <w:t>12</w:t>
            </w:r>
          </w:p>
        </w:tc>
        <w:tc>
          <w:tcPr>
            <w:tcW w:w="1188" w:type="pct"/>
          </w:tcPr>
          <w:p w14:paraId="2AF79C3B" w14:textId="77777777" w:rsidR="00F279AF" w:rsidRPr="00040214" w:rsidRDefault="00F279AF" w:rsidP="005774E0">
            <w:pPr>
              <w:autoSpaceDE w:val="0"/>
              <w:autoSpaceDN w:val="0"/>
              <w:adjustRightInd w:val="0"/>
            </w:pPr>
            <w:r w:rsidRPr="00040214">
              <w:t>(a) Describe all statistical methods, including those used to control for confounding</w:t>
            </w:r>
          </w:p>
          <w:p w14:paraId="783150FB" w14:textId="77777777" w:rsidR="00F279AF" w:rsidRPr="00040214" w:rsidRDefault="00F279AF" w:rsidP="005774E0">
            <w:pPr>
              <w:autoSpaceDE w:val="0"/>
              <w:autoSpaceDN w:val="0"/>
              <w:adjustRightInd w:val="0"/>
            </w:pPr>
            <w:r w:rsidRPr="00040214">
              <w:t>(b) Describe any methods used to examine subgroups and interactions</w:t>
            </w:r>
          </w:p>
          <w:p w14:paraId="16FCAD50" w14:textId="77777777" w:rsidR="00F279AF" w:rsidRPr="00040214" w:rsidRDefault="00F279AF" w:rsidP="005774E0">
            <w:pPr>
              <w:autoSpaceDE w:val="0"/>
              <w:autoSpaceDN w:val="0"/>
              <w:adjustRightInd w:val="0"/>
            </w:pPr>
            <w:r w:rsidRPr="00040214">
              <w:t>(c) Explain how missing data were addressed</w:t>
            </w:r>
          </w:p>
          <w:p w14:paraId="7691A0EA" w14:textId="77777777" w:rsidR="00F279AF" w:rsidRPr="00040214" w:rsidRDefault="00F279AF" w:rsidP="005774E0">
            <w:pPr>
              <w:autoSpaceDE w:val="0"/>
              <w:autoSpaceDN w:val="0"/>
              <w:adjustRightInd w:val="0"/>
            </w:pPr>
            <w:r w:rsidRPr="00040214">
              <w:t xml:space="preserve">(d) </w:t>
            </w:r>
            <w:r w:rsidRPr="00040214">
              <w:rPr>
                <w:i/>
              </w:rPr>
              <w:t>Cohort study</w:t>
            </w:r>
            <w:r w:rsidRPr="00040214">
              <w:t xml:space="preserve"> - If applicable, explain how loss to follow-up was addressed</w:t>
            </w:r>
          </w:p>
          <w:p w14:paraId="4BD71C74" w14:textId="77777777" w:rsidR="00F279AF" w:rsidRPr="00040214" w:rsidRDefault="00F279AF" w:rsidP="005774E0">
            <w:pPr>
              <w:autoSpaceDE w:val="0"/>
              <w:autoSpaceDN w:val="0"/>
              <w:adjustRightInd w:val="0"/>
            </w:pPr>
            <w:r w:rsidRPr="00040214">
              <w:rPr>
                <w:i/>
              </w:rPr>
              <w:t>Case-control study</w:t>
            </w:r>
            <w:r w:rsidRPr="00040214">
              <w:t xml:space="preserve"> - If applicable, explain how matching of cases and controls was addressed</w:t>
            </w:r>
          </w:p>
          <w:p w14:paraId="166B7A44" w14:textId="77777777" w:rsidR="00F279AF" w:rsidRPr="00040214" w:rsidRDefault="00F279AF" w:rsidP="005774E0">
            <w:pPr>
              <w:autoSpaceDE w:val="0"/>
              <w:autoSpaceDN w:val="0"/>
              <w:adjustRightInd w:val="0"/>
            </w:pPr>
            <w:r w:rsidRPr="00040214">
              <w:rPr>
                <w:i/>
              </w:rPr>
              <w:t>Cross-sectional study</w:t>
            </w:r>
            <w:r w:rsidRPr="00040214">
              <w:t xml:space="preserve"> - If applicable, describe analytical methods taking account of sampling strategy</w:t>
            </w:r>
          </w:p>
          <w:p w14:paraId="343E3A4D" w14:textId="77777777" w:rsidR="00F279AF" w:rsidRPr="00040214" w:rsidRDefault="00F279AF" w:rsidP="005774E0">
            <w:r w:rsidRPr="00040214">
              <w:t>(e) Describe any sensitivity analyses</w:t>
            </w:r>
          </w:p>
        </w:tc>
        <w:tc>
          <w:tcPr>
            <w:tcW w:w="782" w:type="pct"/>
          </w:tcPr>
          <w:p w14:paraId="524F6D45" w14:textId="77777777" w:rsidR="00F279AF" w:rsidRPr="00040214" w:rsidRDefault="00F279AF" w:rsidP="005774E0"/>
        </w:tc>
        <w:tc>
          <w:tcPr>
            <w:tcW w:w="1401" w:type="pct"/>
          </w:tcPr>
          <w:p w14:paraId="4C1FCCFA" w14:textId="77777777" w:rsidR="00F279AF" w:rsidRPr="00040214" w:rsidRDefault="00F279AF" w:rsidP="005774E0">
            <w:r w:rsidRPr="00040214">
              <w:t xml:space="preserve"> </w:t>
            </w:r>
          </w:p>
        </w:tc>
        <w:tc>
          <w:tcPr>
            <w:tcW w:w="692" w:type="pct"/>
          </w:tcPr>
          <w:p w14:paraId="7B0775A6" w14:textId="432D36FC" w:rsidR="00F279AF" w:rsidRPr="00040214" w:rsidRDefault="00040214" w:rsidP="005774E0">
            <w:r>
              <w:t>7</w:t>
            </w:r>
          </w:p>
        </w:tc>
      </w:tr>
      <w:tr w:rsidR="00F279AF" w:rsidRPr="00040214" w14:paraId="2AB305E4" w14:textId="77777777" w:rsidTr="00F279AF">
        <w:tc>
          <w:tcPr>
            <w:tcW w:w="669" w:type="pct"/>
          </w:tcPr>
          <w:p w14:paraId="79FA4597" w14:textId="77777777" w:rsidR="00F279AF" w:rsidRPr="00040214" w:rsidRDefault="00F279AF" w:rsidP="005774E0">
            <w:r w:rsidRPr="00040214">
              <w:t>Data access and cleaning methods</w:t>
            </w:r>
          </w:p>
        </w:tc>
        <w:tc>
          <w:tcPr>
            <w:tcW w:w="268" w:type="pct"/>
          </w:tcPr>
          <w:p w14:paraId="114CBAFA" w14:textId="77777777" w:rsidR="00F279AF" w:rsidRPr="00040214" w:rsidRDefault="00F279AF" w:rsidP="005774E0"/>
        </w:tc>
        <w:tc>
          <w:tcPr>
            <w:tcW w:w="1188" w:type="pct"/>
          </w:tcPr>
          <w:p w14:paraId="47ADCBE2" w14:textId="77777777" w:rsidR="00F279AF" w:rsidRPr="00040214" w:rsidRDefault="00F279AF" w:rsidP="005774E0">
            <w:r w:rsidRPr="00040214">
              <w:t>..</w:t>
            </w:r>
          </w:p>
        </w:tc>
        <w:tc>
          <w:tcPr>
            <w:tcW w:w="782" w:type="pct"/>
          </w:tcPr>
          <w:p w14:paraId="71736661" w14:textId="77777777" w:rsidR="00F279AF" w:rsidRPr="00040214" w:rsidRDefault="00F279AF" w:rsidP="005774E0"/>
        </w:tc>
        <w:tc>
          <w:tcPr>
            <w:tcW w:w="1401" w:type="pct"/>
          </w:tcPr>
          <w:p w14:paraId="732B89CD" w14:textId="77777777" w:rsidR="00F279AF" w:rsidRPr="00040214" w:rsidRDefault="00F279AF" w:rsidP="005774E0">
            <w:r w:rsidRPr="00040214">
              <w:t>RECORD 12.1: Authors should describe the extent to which the investigators had access to the database population used to create the study population.</w:t>
            </w:r>
          </w:p>
          <w:p w14:paraId="68527355" w14:textId="77777777" w:rsidR="00F279AF" w:rsidRPr="00040214" w:rsidRDefault="00F279AF" w:rsidP="005774E0"/>
          <w:p w14:paraId="3E1F7971" w14:textId="77777777" w:rsidR="00F279AF" w:rsidRPr="00040214" w:rsidRDefault="00F279AF" w:rsidP="005774E0">
            <w:r w:rsidRPr="00040214">
              <w:lastRenderedPageBreak/>
              <w:t>RECORD 12.2: Authors should provide information on the data cleaning methods used in the study.</w:t>
            </w:r>
          </w:p>
        </w:tc>
        <w:tc>
          <w:tcPr>
            <w:tcW w:w="692" w:type="pct"/>
          </w:tcPr>
          <w:p w14:paraId="5882BDAA" w14:textId="38A3377E" w:rsidR="00F279AF" w:rsidRPr="00040214" w:rsidRDefault="00040214" w:rsidP="005774E0">
            <w:r>
              <w:lastRenderedPageBreak/>
              <w:t>7</w:t>
            </w:r>
          </w:p>
        </w:tc>
      </w:tr>
      <w:tr w:rsidR="00F279AF" w:rsidRPr="00040214" w14:paraId="2DF32942" w14:textId="77777777" w:rsidTr="00F279AF">
        <w:tc>
          <w:tcPr>
            <w:tcW w:w="669" w:type="pct"/>
          </w:tcPr>
          <w:p w14:paraId="30F5BB38" w14:textId="77777777" w:rsidR="00F279AF" w:rsidRPr="00040214" w:rsidRDefault="00F279AF" w:rsidP="005774E0">
            <w:r w:rsidRPr="00040214">
              <w:t>Linkage</w:t>
            </w:r>
          </w:p>
        </w:tc>
        <w:tc>
          <w:tcPr>
            <w:tcW w:w="268" w:type="pct"/>
          </w:tcPr>
          <w:p w14:paraId="5E1C2072" w14:textId="77777777" w:rsidR="00F279AF" w:rsidRPr="00040214" w:rsidRDefault="00F279AF" w:rsidP="005774E0"/>
        </w:tc>
        <w:tc>
          <w:tcPr>
            <w:tcW w:w="1188" w:type="pct"/>
          </w:tcPr>
          <w:p w14:paraId="78158BBA" w14:textId="77777777" w:rsidR="00F279AF" w:rsidRPr="00040214" w:rsidRDefault="00F279AF" w:rsidP="005774E0">
            <w:r w:rsidRPr="00040214">
              <w:t>..</w:t>
            </w:r>
          </w:p>
        </w:tc>
        <w:tc>
          <w:tcPr>
            <w:tcW w:w="782" w:type="pct"/>
          </w:tcPr>
          <w:p w14:paraId="6D9E685C" w14:textId="77777777" w:rsidR="00F279AF" w:rsidRPr="00040214" w:rsidRDefault="00F279AF" w:rsidP="005774E0"/>
        </w:tc>
        <w:tc>
          <w:tcPr>
            <w:tcW w:w="1401" w:type="pct"/>
          </w:tcPr>
          <w:p w14:paraId="7116931F" w14:textId="77777777" w:rsidR="00F279AF" w:rsidRPr="00040214" w:rsidRDefault="00F279AF" w:rsidP="005774E0">
            <w:r w:rsidRPr="00040214">
              <w:t>RECORD 12.3: State whether the study included person-level, institutional-level, or other data linkage across two or more databases. The methods of linkage and methods of linkage quality evaluation should be provided.</w:t>
            </w:r>
          </w:p>
        </w:tc>
        <w:tc>
          <w:tcPr>
            <w:tcW w:w="692" w:type="pct"/>
          </w:tcPr>
          <w:p w14:paraId="0A16F64A" w14:textId="77777777" w:rsidR="00F279AF" w:rsidRPr="00040214" w:rsidRDefault="00F279AF" w:rsidP="005774E0"/>
        </w:tc>
      </w:tr>
      <w:tr w:rsidR="00F279AF" w:rsidRPr="00040214" w14:paraId="027C1FCD" w14:textId="77777777" w:rsidTr="00F279AF">
        <w:tc>
          <w:tcPr>
            <w:tcW w:w="5000" w:type="pct"/>
            <w:gridSpan w:val="6"/>
            <w:shd w:val="clear" w:color="auto" w:fill="BFBFBF" w:themeFill="background1" w:themeFillShade="BF"/>
          </w:tcPr>
          <w:p w14:paraId="6482A18A" w14:textId="77777777" w:rsidR="00F279AF" w:rsidRPr="00040214" w:rsidRDefault="00F279AF" w:rsidP="005774E0">
            <w:r w:rsidRPr="00040214">
              <w:rPr>
                <w:b/>
              </w:rPr>
              <w:t>Results</w:t>
            </w:r>
          </w:p>
        </w:tc>
      </w:tr>
      <w:tr w:rsidR="00F279AF" w:rsidRPr="00040214" w14:paraId="2955FBE0" w14:textId="77777777" w:rsidTr="00F279AF">
        <w:tc>
          <w:tcPr>
            <w:tcW w:w="669" w:type="pct"/>
          </w:tcPr>
          <w:p w14:paraId="6EDCA7D4" w14:textId="77777777" w:rsidR="00F279AF" w:rsidRPr="00040214" w:rsidRDefault="00F279AF" w:rsidP="005774E0">
            <w:r w:rsidRPr="00040214">
              <w:t>Participants</w:t>
            </w:r>
          </w:p>
        </w:tc>
        <w:tc>
          <w:tcPr>
            <w:tcW w:w="268" w:type="pct"/>
          </w:tcPr>
          <w:p w14:paraId="221F5E3D" w14:textId="77777777" w:rsidR="00F279AF" w:rsidRPr="00040214" w:rsidRDefault="00F279AF" w:rsidP="005774E0">
            <w:r w:rsidRPr="00040214">
              <w:t>13</w:t>
            </w:r>
          </w:p>
        </w:tc>
        <w:tc>
          <w:tcPr>
            <w:tcW w:w="1188" w:type="pct"/>
          </w:tcPr>
          <w:p w14:paraId="286F1C0F" w14:textId="77777777" w:rsidR="00F279AF" w:rsidRPr="00040214" w:rsidRDefault="00F279AF" w:rsidP="005774E0">
            <w:r w:rsidRPr="00040214">
              <w:t>(a) Report the numbers of individuals at each stage of the study (</w:t>
            </w:r>
            <w:r w:rsidRPr="00040214">
              <w:rPr>
                <w:i/>
              </w:rPr>
              <w:t>e.g.</w:t>
            </w:r>
            <w:r w:rsidRPr="00040214">
              <w:t>, numbers potentially eligible, examined for eligibility, confirmed eligible, included in the study, completing follow-up, and analysed)</w:t>
            </w:r>
          </w:p>
          <w:p w14:paraId="49943361" w14:textId="77777777" w:rsidR="00F279AF" w:rsidRPr="00040214" w:rsidRDefault="00F279AF" w:rsidP="005774E0">
            <w:r w:rsidRPr="00040214">
              <w:t>(b) Give reasons for non-participation at each stage.</w:t>
            </w:r>
          </w:p>
          <w:p w14:paraId="5583F876" w14:textId="77777777" w:rsidR="00F279AF" w:rsidRPr="00040214" w:rsidRDefault="00F279AF" w:rsidP="005774E0">
            <w:r w:rsidRPr="00040214">
              <w:t>(c) Consider use of a flow diagram</w:t>
            </w:r>
          </w:p>
        </w:tc>
        <w:tc>
          <w:tcPr>
            <w:tcW w:w="782" w:type="pct"/>
          </w:tcPr>
          <w:p w14:paraId="42DFBA1B" w14:textId="77777777" w:rsidR="00F279AF" w:rsidRPr="00040214" w:rsidRDefault="00F279AF" w:rsidP="005774E0"/>
        </w:tc>
        <w:tc>
          <w:tcPr>
            <w:tcW w:w="1401" w:type="pct"/>
          </w:tcPr>
          <w:p w14:paraId="1BF38596" w14:textId="77777777" w:rsidR="00F279AF" w:rsidRPr="00040214" w:rsidRDefault="00F279AF" w:rsidP="005774E0">
            <w:r w:rsidRPr="00040214">
              <w:t>RECORD 13.1: Describe in detail the selection of the persons included in the study (</w:t>
            </w:r>
            <w:r w:rsidRPr="00040214">
              <w:rPr>
                <w:i/>
              </w:rPr>
              <w:t>i.e.,</w:t>
            </w:r>
            <w:r w:rsidRPr="00040214">
              <w:t xml:space="preserve"> study population selection) including filtering based on data quality, data availability and linkage. The selection of included persons can be described in the text and/or by means of the study flow diagram.</w:t>
            </w:r>
          </w:p>
        </w:tc>
        <w:tc>
          <w:tcPr>
            <w:tcW w:w="692" w:type="pct"/>
          </w:tcPr>
          <w:p w14:paraId="685894EB" w14:textId="62DB71FD" w:rsidR="00F279AF" w:rsidRPr="00040214" w:rsidRDefault="00040214" w:rsidP="005774E0">
            <w:r>
              <w:t>7-8</w:t>
            </w:r>
          </w:p>
        </w:tc>
      </w:tr>
      <w:tr w:rsidR="00F279AF" w:rsidRPr="00040214" w14:paraId="3279A55B" w14:textId="77777777" w:rsidTr="00F279AF">
        <w:tc>
          <w:tcPr>
            <w:tcW w:w="669" w:type="pct"/>
          </w:tcPr>
          <w:p w14:paraId="62AC878E" w14:textId="77777777" w:rsidR="00F279AF" w:rsidRPr="00040214" w:rsidRDefault="00F279AF" w:rsidP="005774E0">
            <w:r w:rsidRPr="00040214">
              <w:t>Descriptive data</w:t>
            </w:r>
          </w:p>
        </w:tc>
        <w:tc>
          <w:tcPr>
            <w:tcW w:w="268" w:type="pct"/>
          </w:tcPr>
          <w:p w14:paraId="0FD941DC" w14:textId="77777777" w:rsidR="00F279AF" w:rsidRPr="00040214" w:rsidRDefault="00F279AF" w:rsidP="005774E0">
            <w:r w:rsidRPr="00040214">
              <w:t>14</w:t>
            </w:r>
          </w:p>
        </w:tc>
        <w:tc>
          <w:tcPr>
            <w:tcW w:w="1188" w:type="pct"/>
          </w:tcPr>
          <w:p w14:paraId="1CC03E49" w14:textId="77777777" w:rsidR="00F279AF" w:rsidRPr="00040214" w:rsidRDefault="00F279AF" w:rsidP="005774E0">
            <w:r w:rsidRPr="00040214">
              <w:t>(a) Give characteristics of study participants (</w:t>
            </w:r>
            <w:r w:rsidRPr="00040214">
              <w:rPr>
                <w:i/>
              </w:rPr>
              <w:t>e.g.</w:t>
            </w:r>
            <w:r w:rsidRPr="00040214">
              <w:t>, demographic, clinical, social) and information on exposures and potential confounders</w:t>
            </w:r>
          </w:p>
          <w:p w14:paraId="16223430" w14:textId="77777777" w:rsidR="00F279AF" w:rsidRPr="00040214" w:rsidRDefault="00F279AF" w:rsidP="005774E0">
            <w:r w:rsidRPr="00040214">
              <w:t>(b) Indicate the number of participants with missing data for each variable of interest</w:t>
            </w:r>
          </w:p>
          <w:p w14:paraId="3938DBB9" w14:textId="77777777" w:rsidR="00F279AF" w:rsidRPr="00040214" w:rsidRDefault="00F279AF" w:rsidP="005774E0">
            <w:r w:rsidRPr="00040214">
              <w:t xml:space="preserve">(c) </w:t>
            </w:r>
            <w:r w:rsidRPr="00040214">
              <w:rPr>
                <w:i/>
              </w:rPr>
              <w:t>Cohort study</w:t>
            </w:r>
            <w:r w:rsidRPr="00040214">
              <w:t xml:space="preserve"> - summarise follow-up time (</w:t>
            </w:r>
            <w:r w:rsidRPr="00040214">
              <w:rPr>
                <w:i/>
              </w:rPr>
              <w:t>e.g.</w:t>
            </w:r>
            <w:r w:rsidRPr="00040214">
              <w:t>, average and total amount)</w:t>
            </w:r>
          </w:p>
        </w:tc>
        <w:tc>
          <w:tcPr>
            <w:tcW w:w="782" w:type="pct"/>
          </w:tcPr>
          <w:p w14:paraId="55520A38" w14:textId="77777777" w:rsidR="00F279AF" w:rsidRPr="00040214" w:rsidRDefault="00F279AF" w:rsidP="005774E0"/>
        </w:tc>
        <w:tc>
          <w:tcPr>
            <w:tcW w:w="1401" w:type="pct"/>
          </w:tcPr>
          <w:p w14:paraId="475EE128" w14:textId="77777777" w:rsidR="00F279AF" w:rsidRPr="00040214" w:rsidRDefault="00F279AF" w:rsidP="005774E0"/>
        </w:tc>
        <w:tc>
          <w:tcPr>
            <w:tcW w:w="692" w:type="pct"/>
          </w:tcPr>
          <w:p w14:paraId="1DF09B11" w14:textId="17B0E056" w:rsidR="00F279AF" w:rsidRPr="00040214" w:rsidRDefault="00040214" w:rsidP="005774E0">
            <w:r>
              <w:t>8</w:t>
            </w:r>
          </w:p>
        </w:tc>
      </w:tr>
      <w:tr w:rsidR="00F279AF" w:rsidRPr="00040214" w14:paraId="07266B41" w14:textId="77777777" w:rsidTr="00F279AF">
        <w:tc>
          <w:tcPr>
            <w:tcW w:w="669" w:type="pct"/>
          </w:tcPr>
          <w:p w14:paraId="7FC96727" w14:textId="77777777" w:rsidR="00F279AF" w:rsidRPr="00040214" w:rsidRDefault="00F279AF" w:rsidP="005774E0">
            <w:r w:rsidRPr="00040214">
              <w:t>Outcome data</w:t>
            </w:r>
          </w:p>
        </w:tc>
        <w:tc>
          <w:tcPr>
            <w:tcW w:w="268" w:type="pct"/>
          </w:tcPr>
          <w:p w14:paraId="6C872DDD" w14:textId="77777777" w:rsidR="00F279AF" w:rsidRPr="00040214" w:rsidRDefault="00F279AF" w:rsidP="005774E0">
            <w:r w:rsidRPr="00040214">
              <w:t>15</w:t>
            </w:r>
          </w:p>
        </w:tc>
        <w:tc>
          <w:tcPr>
            <w:tcW w:w="1188" w:type="pct"/>
          </w:tcPr>
          <w:p w14:paraId="18F76A4E" w14:textId="77777777" w:rsidR="00F279AF" w:rsidRPr="00040214" w:rsidRDefault="00F279AF" w:rsidP="005774E0">
            <w:pPr>
              <w:autoSpaceDE w:val="0"/>
              <w:autoSpaceDN w:val="0"/>
              <w:adjustRightInd w:val="0"/>
            </w:pPr>
            <w:r w:rsidRPr="00040214">
              <w:rPr>
                <w:i/>
              </w:rPr>
              <w:t>Cohort study</w:t>
            </w:r>
            <w:r w:rsidRPr="00040214">
              <w:t xml:space="preserve"> - Report numbers of outcome events or summary measures over time</w:t>
            </w:r>
          </w:p>
          <w:p w14:paraId="66B5DEEB" w14:textId="77777777" w:rsidR="00F279AF" w:rsidRPr="00040214" w:rsidRDefault="00F279AF" w:rsidP="005774E0">
            <w:pPr>
              <w:autoSpaceDE w:val="0"/>
              <w:autoSpaceDN w:val="0"/>
              <w:adjustRightInd w:val="0"/>
            </w:pPr>
            <w:r w:rsidRPr="00040214">
              <w:rPr>
                <w:i/>
              </w:rPr>
              <w:t>Case-control study</w:t>
            </w:r>
            <w:r w:rsidRPr="00040214">
              <w:t xml:space="preserve"> - Report numbers in each exposure </w:t>
            </w:r>
            <w:r w:rsidRPr="00040214">
              <w:lastRenderedPageBreak/>
              <w:t>category, or summary measures of exposure</w:t>
            </w:r>
          </w:p>
          <w:p w14:paraId="6A35BA21" w14:textId="77777777" w:rsidR="00F279AF" w:rsidRPr="00040214" w:rsidRDefault="00F279AF" w:rsidP="005774E0">
            <w:r w:rsidRPr="00040214">
              <w:rPr>
                <w:i/>
              </w:rPr>
              <w:t>Cross-sectional study</w:t>
            </w:r>
            <w:r w:rsidRPr="00040214">
              <w:t xml:space="preserve"> - Report numbers of outcome events or summary measures</w:t>
            </w:r>
          </w:p>
        </w:tc>
        <w:tc>
          <w:tcPr>
            <w:tcW w:w="782" w:type="pct"/>
          </w:tcPr>
          <w:p w14:paraId="2A327F3F" w14:textId="77777777" w:rsidR="00F279AF" w:rsidRPr="00040214" w:rsidRDefault="00F279AF" w:rsidP="005774E0"/>
        </w:tc>
        <w:tc>
          <w:tcPr>
            <w:tcW w:w="1401" w:type="pct"/>
          </w:tcPr>
          <w:p w14:paraId="6E486601" w14:textId="77777777" w:rsidR="00F279AF" w:rsidRPr="00040214" w:rsidRDefault="00F279AF" w:rsidP="005774E0"/>
        </w:tc>
        <w:tc>
          <w:tcPr>
            <w:tcW w:w="692" w:type="pct"/>
          </w:tcPr>
          <w:p w14:paraId="6A7E378F" w14:textId="2BF8799A" w:rsidR="00F279AF" w:rsidRPr="00040214" w:rsidRDefault="00040214" w:rsidP="005774E0">
            <w:r>
              <w:t>8-9</w:t>
            </w:r>
          </w:p>
        </w:tc>
      </w:tr>
      <w:tr w:rsidR="00F279AF" w:rsidRPr="00040214" w14:paraId="658C9BEB" w14:textId="77777777" w:rsidTr="00F279AF">
        <w:tc>
          <w:tcPr>
            <w:tcW w:w="669" w:type="pct"/>
          </w:tcPr>
          <w:p w14:paraId="67ED4B37" w14:textId="77777777" w:rsidR="00F279AF" w:rsidRPr="00040214" w:rsidRDefault="00F279AF" w:rsidP="005774E0">
            <w:r w:rsidRPr="00040214">
              <w:t>Main results</w:t>
            </w:r>
          </w:p>
        </w:tc>
        <w:tc>
          <w:tcPr>
            <w:tcW w:w="268" w:type="pct"/>
          </w:tcPr>
          <w:p w14:paraId="156B7C70" w14:textId="77777777" w:rsidR="00F279AF" w:rsidRPr="00040214" w:rsidRDefault="00F279AF" w:rsidP="005774E0">
            <w:r w:rsidRPr="00040214">
              <w:t>16</w:t>
            </w:r>
          </w:p>
        </w:tc>
        <w:tc>
          <w:tcPr>
            <w:tcW w:w="1188" w:type="pct"/>
          </w:tcPr>
          <w:p w14:paraId="5791870A" w14:textId="77777777" w:rsidR="00F279AF" w:rsidRPr="00040214" w:rsidRDefault="00F279AF" w:rsidP="005774E0">
            <w:pPr>
              <w:autoSpaceDE w:val="0"/>
              <w:autoSpaceDN w:val="0"/>
              <w:adjustRightInd w:val="0"/>
            </w:pPr>
            <w:r w:rsidRPr="00040214">
              <w:t>(a) Give unadjusted estimates and, if applicable, confounder-adjusted estimates and their precision (e.g., 95% confidence interval). Make clear which confounders were adjusted for and why they were included</w:t>
            </w:r>
          </w:p>
          <w:p w14:paraId="04F666E0" w14:textId="77777777" w:rsidR="00F279AF" w:rsidRPr="00040214" w:rsidRDefault="00F279AF" w:rsidP="005774E0">
            <w:pPr>
              <w:autoSpaceDE w:val="0"/>
              <w:autoSpaceDN w:val="0"/>
              <w:adjustRightInd w:val="0"/>
            </w:pPr>
            <w:r w:rsidRPr="00040214">
              <w:t>(b) Report category boundaries when continuous variables were categorized</w:t>
            </w:r>
          </w:p>
          <w:p w14:paraId="7BD5437D" w14:textId="77777777" w:rsidR="00F279AF" w:rsidRPr="00040214" w:rsidRDefault="00F279AF" w:rsidP="005774E0">
            <w:r w:rsidRPr="00040214">
              <w:t>(c) If relevant, consider translating estimates of relative risk into absolute risk for a meaningful time period</w:t>
            </w:r>
          </w:p>
        </w:tc>
        <w:tc>
          <w:tcPr>
            <w:tcW w:w="782" w:type="pct"/>
          </w:tcPr>
          <w:p w14:paraId="3F8B0161" w14:textId="77777777" w:rsidR="00F279AF" w:rsidRPr="00040214" w:rsidRDefault="00F279AF" w:rsidP="005774E0"/>
        </w:tc>
        <w:tc>
          <w:tcPr>
            <w:tcW w:w="1401" w:type="pct"/>
          </w:tcPr>
          <w:p w14:paraId="52C0C087" w14:textId="77777777" w:rsidR="00F279AF" w:rsidRPr="00040214" w:rsidRDefault="00F279AF" w:rsidP="005774E0"/>
        </w:tc>
        <w:tc>
          <w:tcPr>
            <w:tcW w:w="692" w:type="pct"/>
          </w:tcPr>
          <w:p w14:paraId="47A6D029" w14:textId="1D9BDB67" w:rsidR="00F279AF" w:rsidRPr="00040214" w:rsidRDefault="00040214" w:rsidP="005774E0">
            <w:r>
              <w:t>7-9</w:t>
            </w:r>
          </w:p>
        </w:tc>
      </w:tr>
      <w:tr w:rsidR="00F279AF" w:rsidRPr="00040214" w14:paraId="2350890A" w14:textId="77777777" w:rsidTr="00F279AF">
        <w:tc>
          <w:tcPr>
            <w:tcW w:w="669" w:type="pct"/>
          </w:tcPr>
          <w:p w14:paraId="5E467D35" w14:textId="77777777" w:rsidR="00F279AF" w:rsidRPr="00040214" w:rsidRDefault="00F279AF" w:rsidP="005774E0">
            <w:r w:rsidRPr="00040214">
              <w:t>Other analyses</w:t>
            </w:r>
          </w:p>
        </w:tc>
        <w:tc>
          <w:tcPr>
            <w:tcW w:w="268" w:type="pct"/>
          </w:tcPr>
          <w:p w14:paraId="513E373D" w14:textId="77777777" w:rsidR="00F279AF" w:rsidRPr="00040214" w:rsidRDefault="00F279AF" w:rsidP="005774E0">
            <w:r w:rsidRPr="00040214">
              <w:t>17</w:t>
            </w:r>
          </w:p>
        </w:tc>
        <w:tc>
          <w:tcPr>
            <w:tcW w:w="1188" w:type="pct"/>
          </w:tcPr>
          <w:p w14:paraId="5ADA08F5" w14:textId="77777777" w:rsidR="00F279AF" w:rsidRPr="00040214" w:rsidRDefault="00F279AF" w:rsidP="005774E0">
            <w:r w:rsidRPr="00040214">
              <w:t>Report other analyses done—e.g., analyses of subgroups and interactions, and sensitivity analyses</w:t>
            </w:r>
          </w:p>
        </w:tc>
        <w:tc>
          <w:tcPr>
            <w:tcW w:w="782" w:type="pct"/>
          </w:tcPr>
          <w:p w14:paraId="79968B1F" w14:textId="77777777" w:rsidR="00F279AF" w:rsidRPr="00040214" w:rsidRDefault="00F279AF" w:rsidP="005774E0"/>
        </w:tc>
        <w:tc>
          <w:tcPr>
            <w:tcW w:w="1401" w:type="pct"/>
          </w:tcPr>
          <w:p w14:paraId="1F642896" w14:textId="77777777" w:rsidR="00F279AF" w:rsidRPr="00040214" w:rsidRDefault="00F279AF" w:rsidP="005774E0"/>
        </w:tc>
        <w:tc>
          <w:tcPr>
            <w:tcW w:w="692" w:type="pct"/>
          </w:tcPr>
          <w:p w14:paraId="6075D3F0" w14:textId="77777777" w:rsidR="00F279AF" w:rsidRPr="00040214" w:rsidRDefault="00F279AF" w:rsidP="005774E0"/>
        </w:tc>
      </w:tr>
      <w:tr w:rsidR="00F279AF" w:rsidRPr="00040214" w14:paraId="7148DA8C" w14:textId="77777777" w:rsidTr="00F279AF">
        <w:tc>
          <w:tcPr>
            <w:tcW w:w="5000" w:type="pct"/>
            <w:gridSpan w:val="6"/>
            <w:shd w:val="clear" w:color="auto" w:fill="BFBFBF" w:themeFill="background1" w:themeFillShade="BF"/>
          </w:tcPr>
          <w:p w14:paraId="63A5F8DB" w14:textId="77777777" w:rsidR="00F279AF" w:rsidRPr="00040214" w:rsidRDefault="00F279AF" w:rsidP="005774E0">
            <w:r w:rsidRPr="00040214">
              <w:rPr>
                <w:b/>
              </w:rPr>
              <w:t>Discussion</w:t>
            </w:r>
          </w:p>
        </w:tc>
      </w:tr>
      <w:tr w:rsidR="00F279AF" w:rsidRPr="00040214" w14:paraId="0486B663" w14:textId="77777777" w:rsidTr="00F279AF">
        <w:tc>
          <w:tcPr>
            <w:tcW w:w="669" w:type="pct"/>
          </w:tcPr>
          <w:p w14:paraId="12F529C5" w14:textId="77777777" w:rsidR="00F279AF" w:rsidRPr="00040214" w:rsidRDefault="00F279AF" w:rsidP="005774E0">
            <w:r w:rsidRPr="00040214">
              <w:t>Key results</w:t>
            </w:r>
          </w:p>
        </w:tc>
        <w:tc>
          <w:tcPr>
            <w:tcW w:w="268" w:type="pct"/>
          </w:tcPr>
          <w:p w14:paraId="6250163F" w14:textId="77777777" w:rsidR="00F279AF" w:rsidRPr="00040214" w:rsidRDefault="00F279AF" w:rsidP="005774E0">
            <w:r w:rsidRPr="00040214">
              <w:t>18</w:t>
            </w:r>
          </w:p>
        </w:tc>
        <w:tc>
          <w:tcPr>
            <w:tcW w:w="1188" w:type="pct"/>
          </w:tcPr>
          <w:p w14:paraId="35726B1E" w14:textId="77777777" w:rsidR="00F279AF" w:rsidRPr="00040214" w:rsidRDefault="00F279AF" w:rsidP="005774E0">
            <w:r w:rsidRPr="00040214">
              <w:t>Summarise key results with reference to study objectives</w:t>
            </w:r>
          </w:p>
        </w:tc>
        <w:tc>
          <w:tcPr>
            <w:tcW w:w="782" w:type="pct"/>
          </w:tcPr>
          <w:p w14:paraId="01843DE3" w14:textId="77777777" w:rsidR="00F279AF" w:rsidRPr="00040214" w:rsidRDefault="00F279AF" w:rsidP="005774E0"/>
        </w:tc>
        <w:tc>
          <w:tcPr>
            <w:tcW w:w="1401" w:type="pct"/>
          </w:tcPr>
          <w:p w14:paraId="4946D4BA" w14:textId="77777777" w:rsidR="00F279AF" w:rsidRPr="00040214" w:rsidRDefault="00F279AF" w:rsidP="005774E0"/>
        </w:tc>
        <w:tc>
          <w:tcPr>
            <w:tcW w:w="692" w:type="pct"/>
          </w:tcPr>
          <w:p w14:paraId="3D5BC44E" w14:textId="47BADF07" w:rsidR="00F279AF" w:rsidRPr="00040214" w:rsidRDefault="00040214" w:rsidP="005774E0">
            <w:r>
              <w:t>9-10</w:t>
            </w:r>
          </w:p>
        </w:tc>
      </w:tr>
      <w:tr w:rsidR="00F279AF" w:rsidRPr="00040214" w14:paraId="1AD529D7" w14:textId="77777777" w:rsidTr="00F279AF">
        <w:tc>
          <w:tcPr>
            <w:tcW w:w="669" w:type="pct"/>
          </w:tcPr>
          <w:p w14:paraId="3F0FA378" w14:textId="77777777" w:rsidR="00F279AF" w:rsidRPr="00040214" w:rsidRDefault="00F279AF" w:rsidP="005774E0">
            <w:r w:rsidRPr="00040214">
              <w:t>Limitations</w:t>
            </w:r>
          </w:p>
        </w:tc>
        <w:tc>
          <w:tcPr>
            <w:tcW w:w="268" w:type="pct"/>
          </w:tcPr>
          <w:p w14:paraId="55FF1293" w14:textId="77777777" w:rsidR="00F279AF" w:rsidRPr="00040214" w:rsidRDefault="00F279AF" w:rsidP="005774E0">
            <w:r w:rsidRPr="00040214">
              <w:t>19</w:t>
            </w:r>
          </w:p>
        </w:tc>
        <w:tc>
          <w:tcPr>
            <w:tcW w:w="1188" w:type="pct"/>
          </w:tcPr>
          <w:p w14:paraId="35788564" w14:textId="77777777" w:rsidR="00F279AF" w:rsidRPr="00040214" w:rsidRDefault="00F279AF" w:rsidP="005774E0">
            <w:pPr>
              <w:autoSpaceDE w:val="0"/>
              <w:autoSpaceDN w:val="0"/>
              <w:adjustRightInd w:val="0"/>
            </w:pPr>
            <w:r w:rsidRPr="00040214">
              <w:t>Discuss limitations of the study, taking into account sources of potential bias or imprecision. Discuss both direction and magnitude of any potential bias</w:t>
            </w:r>
          </w:p>
        </w:tc>
        <w:tc>
          <w:tcPr>
            <w:tcW w:w="782" w:type="pct"/>
          </w:tcPr>
          <w:p w14:paraId="6BA22E0F" w14:textId="77777777" w:rsidR="00F279AF" w:rsidRPr="00040214" w:rsidRDefault="00F279AF" w:rsidP="005774E0"/>
        </w:tc>
        <w:tc>
          <w:tcPr>
            <w:tcW w:w="1401" w:type="pct"/>
          </w:tcPr>
          <w:p w14:paraId="47CDE265" w14:textId="77777777" w:rsidR="00F279AF" w:rsidRPr="00040214" w:rsidRDefault="00F279AF" w:rsidP="005774E0">
            <w:r w:rsidRPr="00040214">
              <w:t>RECORD 19.1: Discuss the implications of using data that were not created or collected to answer the specific research question(s). Include discussion of misclassification bias, unmeasured confounding, missing data, and changing eligibility over time, as they pertain to the study being reported.</w:t>
            </w:r>
          </w:p>
        </w:tc>
        <w:tc>
          <w:tcPr>
            <w:tcW w:w="692" w:type="pct"/>
          </w:tcPr>
          <w:p w14:paraId="40731ABA" w14:textId="27CDB01B" w:rsidR="00F279AF" w:rsidRPr="00040214" w:rsidRDefault="00040214" w:rsidP="005774E0">
            <w:r>
              <w:t>10</w:t>
            </w:r>
          </w:p>
        </w:tc>
      </w:tr>
      <w:tr w:rsidR="00F279AF" w:rsidRPr="00040214" w14:paraId="3308F4A3" w14:textId="77777777" w:rsidTr="00F279AF">
        <w:tc>
          <w:tcPr>
            <w:tcW w:w="669" w:type="pct"/>
          </w:tcPr>
          <w:p w14:paraId="7EB2CF87" w14:textId="77777777" w:rsidR="00F279AF" w:rsidRPr="00040214" w:rsidRDefault="00F279AF" w:rsidP="005774E0">
            <w:r w:rsidRPr="00040214">
              <w:t>Interpretation</w:t>
            </w:r>
          </w:p>
        </w:tc>
        <w:tc>
          <w:tcPr>
            <w:tcW w:w="268" w:type="pct"/>
          </w:tcPr>
          <w:p w14:paraId="2CD0779D" w14:textId="77777777" w:rsidR="00F279AF" w:rsidRPr="00040214" w:rsidRDefault="00F279AF" w:rsidP="005774E0">
            <w:r w:rsidRPr="00040214">
              <w:t>20</w:t>
            </w:r>
          </w:p>
        </w:tc>
        <w:tc>
          <w:tcPr>
            <w:tcW w:w="1188" w:type="pct"/>
          </w:tcPr>
          <w:p w14:paraId="54898864" w14:textId="77777777" w:rsidR="00F279AF" w:rsidRPr="00040214" w:rsidRDefault="00F279AF" w:rsidP="005774E0">
            <w:pPr>
              <w:autoSpaceDE w:val="0"/>
              <w:autoSpaceDN w:val="0"/>
              <w:adjustRightInd w:val="0"/>
            </w:pPr>
            <w:r w:rsidRPr="00040214">
              <w:t xml:space="preserve">Give a cautious overall interpretation of results considering objectives, </w:t>
            </w:r>
            <w:r w:rsidRPr="00040214">
              <w:lastRenderedPageBreak/>
              <w:t>limitations, multiplicity of analyses, results from similar studies, and other relevant evidence</w:t>
            </w:r>
          </w:p>
        </w:tc>
        <w:tc>
          <w:tcPr>
            <w:tcW w:w="782" w:type="pct"/>
          </w:tcPr>
          <w:p w14:paraId="3B4253AC" w14:textId="77777777" w:rsidR="00F279AF" w:rsidRPr="00040214" w:rsidRDefault="00F279AF" w:rsidP="005774E0"/>
        </w:tc>
        <w:tc>
          <w:tcPr>
            <w:tcW w:w="1401" w:type="pct"/>
          </w:tcPr>
          <w:p w14:paraId="7A90C42C" w14:textId="77777777" w:rsidR="00F279AF" w:rsidRPr="00040214" w:rsidRDefault="00F279AF" w:rsidP="005774E0"/>
        </w:tc>
        <w:tc>
          <w:tcPr>
            <w:tcW w:w="692" w:type="pct"/>
          </w:tcPr>
          <w:p w14:paraId="1EC2D242" w14:textId="4A1A1FD7" w:rsidR="00F279AF" w:rsidRPr="00040214" w:rsidRDefault="00040214" w:rsidP="005774E0">
            <w:r>
              <w:t>9-10</w:t>
            </w:r>
          </w:p>
        </w:tc>
      </w:tr>
      <w:tr w:rsidR="00F279AF" w:rsidRPr="00040214" w14:paraId="2B8B3B9B" w14:textId="77777777" w:rsidTr="00F279AF">
        <w:tc>
          <w:tcPr>
            <w:tcW w:w="669" w:type="pct"/>
          </w:tcPr>
          <w:p w14:paraId="799DCFB4" w14:textId="77777777" w:rsidR="00F279AF" w:rsidRPr="00040214" w:rsidRDefault="00F279AF" w:rsidP="005774E0">
            <w:r w:rsidRPr="00040214">
              <w:t>Generalisability</w:t>
            </w:r>
          </w:p>
        </w:tc>
        <w:tc>
          <w:tcPr>
            <w:tcW w:w="268" w:type="pct"/>
          </w:tcPr>
          <w:p w14:paraId="363618F6" w14:textId="77777777" w:rsidR="00F279AF" w:rsidRPr="00040214" w:rsidRDefault="00F279AF" w:rsidP="005774E0">
            <w:r w:rsidRPr="00040214">
              <w:t>21</w:t>
            </w:r>
          </w:p>
        </w:tc>
        <w:tc>
          <w:tcPr>
            <w:tcW w:w="1188" w:type="pct"/>
          </w:tcPr>
          <w:p w14:paraId="546876D9" w14:textId="77777777" w:rsidR="00F279AF" w:rsidRPr="00040214" w:rsidRDefault="00F279AF" w:rsidP="005774E0">
            <w:pPr>
              <w:autoSpaceDE w:val="0"/>
              <w:autoSpaceDN w:val="0"/>
              <w:adjustRightInd w:val="0"/>
            </w:pPr>
            <w:r w:rsidRPr="00040214">
              <w:t>Discuss the generalisability (external validity) of the study results</w:t>
            </w:r>
          </w:p>
        </w:tc>
        <w:tc>
          <w:tcPr>
            <w:tcW w:w="782" w:type="pct"/>
          </w:tcPr>
          <w:p w14:paraId="46A448BC" w14:textId="77777777" w:rsidR="00F279AF" w:rsidRPr="00040214" w:rsidRDefault="00F279AF" w:rsidP="005774E0"/>
        </w:tc>
        <w:tc>
          <w:tcPr>
            <w:tcW w:w="1401" w:type="pct"/>
          </w:tcPr>
          <w:p w14:paraId="27872F56" w14:textId="77777777" w:rsidR="00F279AF" w:rsidRPr="00040214" w:rsidRDefault="00F279AF" w:rsidP="005774E0"/>
        </w:tc>
        <w:tc>
          <w:tcPr>
            <w:tcW w:w="692" w:type="pct"/>
          </w:tcPr>
          <w:p w14:paraId="082FC452" w14:textId="46333A4A" w:rsidR="00F279AF" w:rsidRPr="00040214" w:rsidRDefault="00040214" w:rsidP="005774E0">
            <w:r>
              <w:t>10</w:t>
            </w:r>
          </w:p>
        </w:tc>
      </w:tr>
      <w:tr w:rsidR="00F279AF" w:rsidRPr="00040214" w14:paraId="512E842D" w14:textId="77777777" w:rsidTr="00F279AF">
        <w:tc>
          <w:tcPr>
            <w:tcW w:w="5000" w:type="pct"/>
            <w:gridSpan w:val="6"/>
            <w:shd w:val="clear" w:color="auto" w:fill="BFBFBF" w:themeFill="background1" w:themeFillShade="BF"/>
          </w:tcPr>
          <w:p w14:paraId="177A7D88" w14:textId="77777777" w:rsidR="00F279AF" w:rsidRPr="00040214" w:rsidRDefault="00F279AF" w:rsidP="005774E0">
            <w:pPr>
              <w:rPr>
                <w:bCs/>
              </w:rPr>
            </w:pPr>
            <w:r w:rsidRPr="00040214">
              <w:rPr>
                <w:b/>
              </w:rPr>
              <w:t>Other Information</w:t>
            </w:r>
          </w:p>
        </w:tc>
      </w:tr>
      <w:tr w:rsidR="00F279AF" w:rsidRPr="00040214" w14:paraId="1BA63BB7" w14:textId="77777777" w:rsidTr="00F279AF">
        <w:tc>
          <w:tcPr>
            <w:tcW w:w="669" w:type="pct"/>
          </w:tcPr>
          <w:p w14:paraId="00918DEA" w14:textId="77777777" w:rsidR="00F279AF" w:rsidRPr="00040214" w:rsidRDefault="00F279AF" w:rsidP="005774E0">
            <w:r w:rsidRPr="00040214">
              <w:t>Funding</w:t>
            </w:r>
          </w:p>
        </w:tc>
        <w:tc>
          <w:tcPr>
            <w:tcW w:w="268" w:type="pct"/>
          </w:tcPr>
          <w:p w14:paraId="6AFDFC22" w14:textId="77777777" w:rsidR="00F279AF" w:rsidRPr="00040214" w:rsidRDefault="00F279AF" w:rsidP="005774E0">
            <w:r w:rsidRPr="00040214">
              <w:t>22</w:t>
            </w:r>
          </w:p>
        </w:tc>
        <w:tc>
          <w:tcPr>
            <w:tcW w:w="1188" w:type="pct"/>
          </w:tcPr>
          <w:p w14:paraId="2CBE920D" w14:textId="77777777" w:rsidR="00F279AF" w:rsidRPr="00040214" w:rsidRDefault="00F279AF" w:rsidP="005774E0">
            <w:pPr>
              <w:autoSpaceDE w:val="0"/>
              <w:autoSpaceDN w:val="0"/>
              <w:adjustRightInd w:val="0"/>
              <w:rPr>
                <w:bCs/>
              </w:rPr>
            </w:pPr>
            <w:r w:rsidRPr="00040214">
              <w:t>Give the source of funding and the role of the funders for the present study and, if applicable, for the original study on which the present article is based</w:t>
            </w:r>
          </w:p>
        </w:tc>
        <w:tc>
          <w:tcPr>
            <w:tcW w:w="782" w:type="pct"/>
          </w:tcPr>
          <w:p w14:paraId="25F5B8BE" w14:textId="77777777" w:rsidR="00F279AF" w:rsidRPr="00040214" w:rsidRDefault="00F279AF" w:rsidP="005774E0">
            <w:pPr>
              <w:rPr>
                <w:bCs/>
              </w:rPr>
            </w:pPr>
          </w:p>
        </w:tc>
        <w:tc>
          <w:tcPr>
            <w:tcW w:w="1401" w:type="pct"/>
          </w:tcPr>
          <w:p w14:paraId="5EBD1774" w14:textId="77777777" w:rsidR="00F279AF" w:rsidRPr="00040214" w:rsidRDefault="00F279AF" w:rsidP="005774E0">
            <w:pPr>
              <w:rPr>
                <w:bCs/>
              </w:rPr>
            </w:pPr>
          </w:p>
        </w:tc>
        <w:tc>
          <w:tcPr>
            <w:tcW w:w="692" w:type="pct"/>
          </w:tcPr>
          <w:p w14:paraId="1739B375" w14:textId="3679C566" w:rsidR="00F279AF" w:rsidRPr="00040214" w:rsidRDefault="00040214" w:rsidP="005774E0">
            <w:pPr>
              <w:rPr>
                <w:bCs/>
              </w:rPr>
            </w:pPr>
            <w:r>
              <w:rPr>
                <w:bCs/>
              </w:rPr>
              <w:t>11</w:t>
            </w:r>
          </w:p>
        </w:tc>
      </w:tr>
      <w:tr w:rsidR="00F279AF" w:rsidRPr="00040214" w14:paraId="095E4F1C" w14:textId="77777777" w:rsidTr="00F279AF">
        <w:tc>
          <w:tcPr>
            <w:tcW w:w="669" w:type="pct"/>
          </w:tcPr>
          <w:p w14:paraId="534D9566" w14:textId="77777777" w:rsidR="00F279AF" w:rsidRPr="00040214" w:rsidRDefault="00F279AF" w:rsidP="005774E0">
            <w:r w:rsidRPr="00040214">
              <w:t>Accessibility of protocol, raw data, and programming code</w:t>
            </w:r>
          </w:p>
        </w:tc>
        <w:tc>
          <w:tcPr>
            <w:tcW w:w="268" w:type="pct"/>
          </w:tcPr>
          <w:p w14:paraId="6269538D" w14:textId="77777777" w:rsidR="00F279AF" w:rsidRPr="00040214" w:rsidRDefault="00F279AF" w:rsidP="005774E0"/>
        </w:tc>
        <w:tc>
          <w:tcPr>
            <w:tcW w:w="1188" w:type="pct"/>
          </w:tcPr>
          <w:p w14:paraId="7DB73ED5" w14:textId="77777777" w:rsidR="00F279AF" w:rsidRPr="00040214" w:rsidRDefault="00F279AF" w:rsidP="005774E0">
            <w:pPr>
              <w:rPr>
                <w:bCs/>
              </w:rPr>
            </w:pPr>
            <w:r w:rsidRPr="00040214">
              <w:rPr>
                <w:bCs/>
              </w:rPr>
              <w:t>..</w:t>
            </w:r>
          </w:p>
        </w:tc>
        <w:tc>
          <w:tcPr>
            <w:tcW w:w="782" w:type="pct"/>
          </w:tcPr>
          <w:p w14:paraId="79F25FD2" w14:textId="77777777" w:rsidR="00F279AF" w:rsidRPr="00040214" w:rsidRDefault="00F279AF" w:rsidP="005774E0">
            <w:pPr>
              <w:rPr>
                <w:bCs/>
              </w:rPr>
            </w:pPr>
          </w:p>
        </w:tc>
        <w:tc>
          <w:tcPr>
            <w:tcW w:w="1401" w:type="pct"/>
          </w:tcPr>
          <w:p w14:paraId="6252F199" w14:textId="77777777" w:rsidR="00F279AF" w:rsidRPr="00040214" w:rsidRDefault="00F279AF" w:rsidP="005774E0">
            <w:r w:rsidRPr="00040214">
              <w:rPr>
                <w:bCs/>
              </w:rPr>
              <w:t>RECORD 22.1: Authors should provide information on how to access any supplemental information such as the study protocol, raw data, or programming code.</w:t>
            </w:r>
          </w:p>
        </w:tc>
        <w:tc>
          <w:tcPr>
            <w:tcW w:w="692" w:type="pct"/>
          </w:tcPr>
          <w:p w14:paraId="230B7398" w14:textId="45279067" w:rsidR="00F279AF" w:rsidRPr="00040214" w:rsidRDefault="00040214" w:rsidP="005774E0">
            <w:pPr>
              <w:rPr>
                <w:bCs/>
              </w:rPr>
            </w:pPr>
            <w:r>
              <w:rPr>
                <w:bCs/>
              </w:rPr>
              <w:t>11</w:t>
            </w:r>
          </w:p>
        </w:tc>
      </w:tr>
    </w:tbl>
    <w:p w14:paraId="020DA431" w14:textId="77777777" w:rsidR="00BB0D48" w:rsidRPr="00040214" w:rsidRDefault="00040214"/>
    <w:p w14:paraId="6060960F" w14:textId="77777777" w:rsidR="00F279AF" w:rsidRPr="00040214" w:rsidRDefault="00F279AF">
      <w:r w:rsidRPr="00040214">
        <w:t>*Reference: Benchimol EI, Smeeth L, Guttmann A, Harron K, Moher D, Petersen I, S</w:t>
      </w:r>
      <w:r w:rsidRPr="00040214">
        <w:rPr>
          <w:color w:val="000000"/>
        </w:rPr>
        <w:t>ø</w:t>
      </w:r>
      <w:r w:rsidRPr="00040214">
        <w:t xml:space="preserve">rensen HT, von Elm E, Langan SM, the RECORD Working Committee.  The REporting of studies Conducted using Observational Routinely-collected health Data (RECORD) Statement.  </w:t>
      </w:r>
      <w:r w:rsidRPr="00040214">
        <w:rPr>
          <w:i/>
        </w:rPr>
        <w:t xml:space="preserve">PLoS Medicine </w:t>
      </w:r>
      <w:r w:rsidRPr="00040214">
        <w:t>2015; in press.</w:t>
      </w:r>
    </w:p>
    <w:p w14:paraId="7469A85F" w14:textId="77777777" w:rsidR="00F279AF" w:rsidRPr="00040214" w:rsidRDefault="00F279AF"/>
    <w:p w14:paraId="146D3D13" w14:textId="77777777" w:rsidR="00F279AF" w:rsidRPr="00F279AF" w:rsidRDefault="00F279AF">
      <w:r w:rsidRPr="00040214">
        <w:t>*Checklist is protected under Creative Commons Attribution (</w:t>
      </w:r>
      <w:hyperlink r:id="rId4" w:history="1">
        <w:r w:rsidRPr="00040214">
          <w:rPr>
            <w:rStyle w:val="Collegamentoipertestuale"/>
          </w:rPr>
          <w:t>CC BY</w:t>
        </w:r>
      </w:hyperlink>
      <w:r w:rsidRPr="00040214">
        <w:t>) license.</w:t>
      </w:r>
    </w:p>
    <w:sectPr w:rsidR="00F279AF" w:rsidRPr="00F279AF" w:rsidSect="00F279AF">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279AF"/>
    <w:rsid w:val="00040214"/>
    <w:rsid w:val="00223F61"/>
    <w:rsid w:val="003E03D8"/>
    <w:rsid w:val="00424C60"/>
    <w:rsid w:val="00451E47"/>
    <w:rsid w:val="004F7A50"/>
    <w:rsid w:val="005344BF"/>
    <w:rsid w:val="006067EB"/>
    <w:rsid w:val="00A561D1"/>
    <w:rsid w:val="00E93A01"/>
    <w:rsid w:val="00EC5BB1"/>
    <w:rsid w:val="00F279A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D84A94"/>
  <w15:chartTrackingRefBased/>
  <w15:docId w15:val="{1B7CB462-3FA4-4B38-AD7B-7EEA17E429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heme="minorBidi"/>
        <w:sz w:val="24"/>
        <w:szCs w:val="22"/>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F279AF"/>
    <w:rPr>
      <w:rFonts w:cs="Times New Roman"/>
      <w:szCs w:val="24"/>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aragrafoelenco">
    <w:name w:val="List Paragraph"/>
    <w:basedOn w:val="Normale"/>
    <w:uiPriority w:val="34"/>
    <w:qFormat/>
    <w:rsid w:val="00F279AF"/>
    <w:pPr>
      <w:spacing w:after="200" w:line="276" w:lineRule="auto"/>
      <w:ind w:left="720"/>
      <w:contextualSpacing/>
    </w:pPr>
    <w:rPr>
      <w:rFonts w:ascii="Calibri" w:eastAsia="Times New Roman" w:hAnsi="Calibri"/>
      <w:sz w:val="22"/>
      <w:szCs w:val="22"/>
      <w:lang w:eastAsia="en-CA"/>
    </w:rPr>
  </w:style>
  <w:style w:type="table" w:styleId="Grigliatabella">
    <w:name w:val="Table Grid"/>
    <w:basedOn w:val="Tabellanormale"/>
    <w:uiPriority w:val="39"/>
    <w:rsid w:val="00F279A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llegamentoipertestuale">
    <w:name w:val="Hyperlink"/>
    <w:basedOn w:val="Carpredefinitoparagrafo"/>
    <w:uiPriority w:val="99"/>
    <w:unhideWhenUsed/>
    <w:rsid w:val="00F279AF"/>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creativecommons.org/licenses/by/4.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2</TotalTime>
  <Pages>6</Pages>
  <Words>1204</Words>
  <Characters>6865</Characters>
  <Application>Microsoft Office Word</Application>
  <DocSecurity>0</DocSecurity>
  <Lines>57</Lines>
  <Paragraphs>16</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80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Benchimol</dc:creator>
  <cp:keywords/>
  <dc:description/>
  <cp:lastModifiedBy>Marika Orlandi</cp:lastModifiedBy>
  <cp:revision>6</cp:revision>
  <dcterms:created xsi:type="dcterms:W3CDTF">2015-08-14T10:28:00Z</dcterms:created>
  <dcterms:modified xsi:type="dcterms:W3CDTF">2022-08-20T22:10:00Z</dcterms:modified>
</cp:coreProperties>
</file>